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3F2FD" w14:textId="033EC9C9" w:rsidR="003213D4" w:rsidRPr="00004123" w:rsidRDefault="00BC3443" w:rsidP="00BC3443">
      <w:pPr>
        <w:pStyle w:val="Heading10"/>
        <w:rPr>
          <w:color w:val="auto"/>
        </w:rPr>
      </w:pPr>
      <w:r w:rsidRPr="00004123">
        <w:rPr>
          <w:color w:val="auto"/>
        </w:rPr>
        <w:t>Supplementary Material to:</w:t>
      </w:r>
    </w:p>
    <w:p w14:paraId="1ACFE416" w14:textId="346DDF16" w:rsidR="00BC3443" w:rsidRPr="00004123" w:rsidRDefault="00BC3443" w:rsidP="007D1A92">
      <w:pPr>
        <w:pStyle w:val="Normal2"/>
        <w:rPr>
          <w:color w:val="auto"/>
        </w:rPr>
      </w:pPr>
    </w:p>
    <w:p w14:paraId="76141738" w14:textId="7BCBC370" w:rsidR="00BC3443" w:rsidRPr="00004123" w:rsidRDefault="00BC3443" w:rsidP="007D1A92">
      <w:pPr>
        <w:pStyle w:val="Normal2"/>
        <w:rPr>
          <w:color w:val="auto"/>
        </w:rPr>
      </w:pPr>
    </w:p>
    <w:p w14:paraId="76B00576" w14:textId="77777777" w:rsidR="00BC3443" w:rsidRPr="00004123" w:rsidRDefault="00BC3443" w:rsidP="00BC3443">
      <w:pPr>
        <w:spacing w:line="360" w:lineRule="auto"/>
        <w:jc w:val="both"/>
        <w:rPr>
          <w:b/>
          <w:color w:val="auto"/>
          <w:sz w:val="24"/>
          <w:szCs w:val="36"/>
        </w:rPr>
      </w:pPr>
      <w:r w:rsidRPr="00004123">
        <w:rPr>
          <w:b/>
          <w:color w:val="auto"/>
          <w:sz w:val="24"/>
          <w:szCs w:val="36"/>
        </w:rPr>
        <w:t>Cardiac biopsies reveal differences in</w:t>
      </w:r>
      <w:bookmarkStart w:id="0" w:name="_GoBack"/>
      <w:bookmarkEnd w:id="0"/>
      <w:r w:rsidRPr="00004123">
        <w:rPr>
          <w:b/>
          <w:color w:val="auto"/>
          <w:sz w:val="24"/>
          <w:szCs w:val="36"/>
        </w:rPr>
        <w:t xml:space="preserve"> transcriptomics between left and right ventricle in patients with or without diagnostic signs of heart failure</w:t>
      </w:r>
    </w:p>
    <w:p w14:paraId="59CE7DAC" w14:textId="77777777" w:rsidR="00BC3443" w:rsidRPr="00004123" w:rsidRDefault="00BC3443" w:rsidP="00BC3443">
      <w:pPr>
        <w:spacing w:line="360" w:lineRule="auto"/>
        <w:jc w:val="both"/>
        <w:rPr>
          <w:b/>
          <w:color w:val="auto"/>
          <w:sz w:val="24"/>
          <w:szCs w:val="36"/>
        </w:rPr>
      </w:pPr>
    </w:p>
    <w:p w14:paraId="61B8086C" w14:textId="77777777" w:rsidR="00BC3443" w:rsidRPr="00004123" w:rsidRDefault="00BC3443" w:rsidP="00BC3443">
      <w:pPr>
        <w:pStyle w:val="Normal2"/>
        <w:rPr>
          <w:color w:val="auto"/>
          <w:lang w:val="sv-SE"/>
        </w:rPr>
      </w:pPr>
      <w:r w:rsidRPr="00004123">
        <w:rPr>
          <w:color w:val="auto"/>
          <w:lang w:val="sv-SE"/>
        </w:rPr>
        <w:t>Christoffer Frisk</w:t>
      </w:r>
      <w:r w:rsidRPr="00004123">
        <w:rPr>
          <w:color w:val="auto"/>
          <w:vertAlign w:val="superscript"/>
          <w:lang w:val="sv-SE"/>
        </w:rPr>
        <w:t>1</w:t>
      </w:r>
      <w:r w:rsidRPr="00004123">
        <w:rPr>
          <w:color w:val="auto"/>
          <w:lang w:val="sv-SE"/>
        </w:rPr>
        <w:t>, Sarbashis Das</w:t>
      </w:r>
      <w:r w:rsidRPr="00004123">
        <w:rPr>
          <w:color w:val="auto"/>
          <w:vertAlign w:val="superscript"/>
          <w:lang w:val="sv-SE"/>
        </w:rPr>
        <w:t>1</w:t>
      </w:r>
      <w:r w:rsidRPr="00004123">
        <w:rPr>
          <w:color w:val="auto"/>
          <w:lang w:val="sv-SE"/>
        </w:rPr>
        <w:t>, Maria J Eriksson</w:t>
      </w:r>
      <w:r w:rsidRPr="00004123">
        <w:rPr>
          <w:color w:val="auto"/>
          <w:vertAlign w:val="superscript"/>
          <w:lang w:val="sv-SE"/>
        </w:rPr>
        <w:t>2,3</w:t>
      </w:r>
      <w:r w:rsidRPr="00004123">
        <w:rPr>
          <w:color w:val="auto"/>
          <w:lang w:val="sv-SE"/>
        </w:rPr>
        <w:t>, Anna Walentinsson</w:t>
      </w:r>
      <w:r w:rsidRPr="00004123">
        <w:rPr>
          <w:color w:val="auto"/>
          <w:vertAlign w:val="superscript"/>
          <w:lang w:val="sv-SE"/>
        </w:rPr>
        <w:t>4</w:t>
      </w:r>
      <w:r w:rsidRPr="00004123">
        <w:rPr>
          <w:color w:val="auto"/>
          <w:lang w:val="sv-SE"/>
        </w:rPr>
        <w:t>, Matthias Corbascio</w:t>
      </w:r>
      <w:r w:rsidRPr="00004123">
        <w:rPr>
          <w:color w:val="auto"/>
          <w:vertAlign w:val="superscript"/>
          <w:lang w:val="sv-SE"/>
        </w:rPr>
        <w:t>3,5</w:t>
      </w:r>
      <w:r w:rsidRPr="00004123">
        <w:rPr>
          <w:color w:val="auto"/>
          <w:lang w:val="sv-SE"/>
        </w:rPr>
        <w:t>, Camilla Hage</w:t>
      </w:r>
      <w:r w:rsidRPr="00004123">
        <w:rPr>
          <w:color w:val="auto"/>
          <w:vertAlign w:val="superscript"/>
          <w:lang w:val="sv-SE"/>
        </w:rPr>
        <w:t>6,7</w:t>
      </w:r>
      <w:r w:rsidRPr="00004123">
        <w:rPr>
          <w:color w:val="auto"/>
          <w:lang w:val="sv-SE"/>
        </w:rPr>
        <w:t>, Chanchal Kumar</w:t>
      </w:r>
      <w:r w:rsidRPr="00004123">
        <w:rPr>
          <w:color w:val="auto"/>
          <w:vertAlign w:val="superscript"/>
          <w:lang w:val="sv-SE"/>
        </w:rPr>
        <w:t>4,8</w:t>
      </w:r>
      <w:r w:rsidRPr="00004123">
        <w:rPr>
          <w:color w:val="auto"/>
          <w:lang w:val="sv-SE"/>
        </w:rPr>
        <w:t>, Mattias Ekström</w:t>
      </w:r>
      <w:r w:rsidRPr="00004123">
        <w:rPr>
          <w:color w:val="auto"/>
          <w:vertAlign w:val="superscript"/>
          <w:lang w:val="sv-SE"/>
        </w:rPr>
        <w:t>9,10</w:t>
      </w:r>
      <w:r w:rsidRPr="00004123">
        <w:rPr>
          <w:color w:val="auto"/>
          <w:lang w:val="sv-SE"/>
        </w:rPr>
        <w:t>, Eva Maret</w:t>
      </w:r>
      <w:r w:rsidRPr="00004123">
        <w:rPr>
          <w:color w:val="auto"/>
          <w:vertAlign w:val="superscript"/>
          <w:lang w:val="sv-SE"/>
        </w:rPr>
        <w:t>2,3</w:t>
      </w:r>
      <w:r w:rsidRPr="00004123">
        <w:rPr>
          <w:color w:val="auto"/>
          <w:lang w:val="sv-SE"/>
        </w:rPr>
        <w:t>, Hans Persson</w:t>
      </w:r>
      <w:r w:rsidRPr="00004123">
        <w:rPr>
          <w:color w:val="auto"/>
          <w:vertAlign w:val="superscript"/>
          <w:lang w:val="sv-SE"/>
        </w:rPr>
        <w:t>9,10</w:t>
      </w:r>
      <w:r w:rsidRPr="00004123">
        <w:rPr>
          <w:color w:val="auto"/>
          <w:lang w:val="sv-SE"/>
        </w:rPr>
        <w:t>, Cecilia Linde</w:t>
      </w:r>
      <w:r w:rsidRPr="00004123">
        <w:rPr>
          <w:color w:val="auto"/>
          <w:vertAlign w:val="superscript"/>
          <w:lang w:val="sv-SE"/>
        </w:rPr>
        <w:t>6,7</w:t>
      </w:r>
      <w:r w:rsidRPr="00004123">
        <w:rPr>
          <w:color w:val="auto"/>
          <w:lang w:val="sv-SE"/>
        </w:rPr>
        <w:t xml:space="preserve"> and Bengt Persson</w:t>
      </w:r>
      <w:r w:rsidRPr="00004123">
        <w:rPr>
          <w:color w:val="auto"/>
          <w:vertAlign w:val="superscript"/>
          <w:lang w:val="sv-SE"/>
        </w:rPr>
        <w:t>1,11</w:t>
      </w:r>
    </w:p>
    <w:p w14:paraId="6C280860" w14:textId="77777777" w:rsidR="00BC3443" w:rsidRPr="00004123" w:rsidRDefault="00BC3443" w:rsidP="00BC3443">
      <w:pPr>
        <w:pStyle w:val="Normal2"/>
        <w:rPr>
          <w:color w:val="auto"/>
          <w:lang w:val="sv-SE"/>
        </w:rPr>
      </w:pPr>
    </w:p>
    <w:p w14:paraId="56D62F5A" w14:textId="77777777" w:rsidR="00BC3443" w:rsidRPr="00004123" w:rsidRDefault="00BC3443" w:rsidP="00BC3443">
      <w:pPr>
        <w:pStyle w:val="Normal2"/>
        <w:rPr>
          <w:color w:val="auto"/>
          <w:vertAlign w:val="superscript"/>
        </w:rPr>
      </w:pPr>
      <w:r w:rsidRPr="00004123">
        <w:rPr>
          <w:color w:val="auto"/>
          <w:vertAlign w:val="superscript"/>
        </w:rPr>
        <w:t>1</w:t>
      </w:r>
      <w:r w:rsidRPr="00004123">
        <w:rPr>
          <w:color w:val="auto"/>
        </w:rPr>
        <w:t xml:space="preserve">Department of Cell and Molecular Biology, Science for Life Laboratory, Uppsala University, S-751 24 Uppsala, Sweden; </w:t>
      </w:r>
      <w:r w:rsidRPr="00004123">
        <w:rPr>
          <w:color w:val="auto"/>
          <w:vertAlign w:val="superscript"/>
        </w:rPr>
        <w:t>2</w:t>
      </w:r>
      <w:r w:rsidRPr="00004123">
        <w:rPr>
          <w:color w:val="auto"/>
        </w:rPr>
        <w:t xml:space="preserve">Karolinska University Hospital, Department of Clinical Physiology, S-171 76 Stockholm, Sweden; </w:t>
      </w:r>
      <w:r w:rsidRPr="00004123">
        <w:rPr>
          <w:color w:val="auto"/>
          <w:vertAlign w:val="superscript"/>
        </w:rPr>
        <w:t>3</w:t>
      </w:r>
      <w:r w:rsidRPr="00004123">
        <w:rPr>
          <w:color w:val="auto"/>
        </w:rPr>
        <w:t xml:space="preserve">Karolinska </w:t>
      </w:r>
      <w:proofErr w:type="spellStart"/>
      <w:r w:rsidRPr="00004123">
        <w:rPr>
          <w:color w:val="auto"/>
        </w:rPr>
        <w:t>Institutet</w:t>
      </w:r>
      <w:proofErr w:type="spellEnd"/>
      <w:r w:rsidRPr="00004123">
        <w:rPr>
          <w:color w:val="auto"/>
        </w:rPr>
        <w:t>, Department of Molecular Medicine and Surgery, S-171 77 Stockholm, Sweden;</w:t>
      </w:r>
      <w:r w:rsidRPr="00004123">
        <w:rPr>
          <w:color w:val="auto"/>
          <w:vertAlign w:val="superscript"/>
        </w:rPr>
        <w:t>4</w:t>
      </w:r>
      <w:r w:rsidRPr="00004123">
        <w:rPr>
          <w:color w:val="auto"/>
        </w:rPr>
        <w:t xml:space="preserve">Translational Science and Experimental Medicine, Research and Early Development, Cardiovascular, Renal and Metabolism, </w:t>
      </w:r>
      <w:proofErr w:type="spellStart"/>
      <w:r w:rsidRPr="00004123">
        <w:rPr>
          <w:color w:val="auto"/>
        </w:rPr>
        <w:t>BioPharmaceuticals</w:t>
      </w:r>
      <w:proofErr w:type="spellEnd"/>
      <w:r w:rsidRPr="00004123">
        <w:rPr>
          <w:color w:val="auto"/>
        </w:rPr>
        <w:t xml:space="preserve"> R&amp;D, AstraZeneca , S-431 83 Gothenburg, Sweden</w:t>
      </w:r>
      <w:r w:rsidRPr="00004123">
        <w:rPr>
          <w:color w:val="auto"/>
          <w:lang w:eastAsia="en-US"/>
        </w:rPr>
        <w:t xml:space="preserve">; </w:t>
      </w:r>
      <w:r w:rsidRPr="00004123">
        <w:rPr>
          <w:color w:val="auto"/>
          <w:vertAlign w:val="superscript"/>
        </w:rPr>
        <w:t>5</w:t>
      </w:r>
      <w:r w:rsidRPr="00004123">
        <w:rPr>
          <w:color w:val="auto"/>
        </w:rPr>
        <w:t xml:space="preserve">Karolinska University Hospital, Department of Thoracic Surgery, S-171 76 Stockholm, Sweden; </w:t>
      </w:r>
      <w:r w:rsidRPr="00004123">
        <w:rPr>
          <w:color w:val="auto"/>
          <w:vertAlign w:val="superscript"/>
        </w:rPr>
        <w:t>6</w:t>
      </w:r>
      <w:r w:rsidRPr="00004123">
        <w:rPr>
          <w:color w:val="auto"/>
        </w:rPr>
        <w:t xml:space="preserve">Karolinska </w:t>
      </w:r>
      <w:proofErr w:type="spellStart"/>
      <w:r w:rsidRPr="00004123">
        <w:rPr>
          <w:color w:val="auto"/>
        </w:rPr>
        <w:t>Institutet</w:t>
      </w:r>
      <w:proofErr w:type="spellEnd"/>
      <w:r w:rsidRPr="00004123">
        <w:rPr>
          <w:color w:val="auto"/>
        </w:rPr>
        <w:t xml:space="preserve">, Department of Medicine, S-171 77 Stockholm, Sweden; </w:t>
      </w:r>
      <w:r w:rsidRPr="00004123">
        <w:rPr>
          <w:color w:val="auto"/>
          <w:vertAlign w:val="superscript"/>
        </w:rPr>
        <w:t>7</w:t>
      </w:r>
      <w:r w:rsidRPr="00004123">
        <w:rPr>
          <w:color w:val="auto"/>
        </w:rPr>
        <w:t xml:space="preserve">Karolinska University Hospital, Heart and Vascular Theme, S-171 76 Stockholm, Sweden; </w:t>
      </w:r>
      <w:r w:rsidRPr="00004123">
        <w:rPr>
          <w:color w:val="auto"/>
          <w:vertAlign w:val="superscript"/>
          <w:lang w:eastAsia="en-US"/>
        </w:rPr>
        <w:t>8</w:t>
      </w:r>
      <w:r w:rsidRPr="00004123">
        <w:rPr>
          <w:color w:val="auto"/>
          <w:lang w:eastAsia="en-US"/>
        </w:rPr>
        <w:t xml:space="preserve">Integrated Cardio Metabolic </w:t>
      </w:r>
      <w:proofErr w:type="spellStart"/>
      <w:r w:rsidRPr="00004123">
        <w:rPr>
          <w:color w:val="auto"/>
          <w:lang w:eastAsia="en-US"/>
        </w:rPr>
        <w:t>Center</w:t>
      </w:r>
      <w:proofErr w:type="spellEnd"/>
      <w:r w:rsidRPr="00004123">
        <w:rPr>
          <w:color w:val="auto"/>
          <w:lang w:eastAsia="en-US"/>
        </w:rPr>
        <w:t xml:space="preserve"> (ICMC), Department of Medicine, </w:t>
      </w:r>
      <w:proofErr w:type="spellStart"/>
      <w:r w:rsidRPr="00004123">
        <w:rPr>
          <w:color w:val="auto"/>
          <w:lang w:eastAsia="en-US"/>
        </w:rPr>
        <w:t>Karolinska</w:t>
      </w:r>
      <w:proofErr w:type="spellEnd"/>
      <w:r w:rsidRPr="00004123">
        <w:rPr>
          <w:color w:val="auto"/>
          <w:lang w:eastAsia="en-US"/>
        </w:rPr>
        <w:t xml:space="preserve"> </w:t>
      </w:r>
      <w:proofErr w:type="spellStart"/>
      <w:r w:rsidRPr="00004123">
        <w:rPr>
          <w:color w:val="auto"/>
          <w:lang w:eastAsia="en-US"/>
        </w:rPr>
        <w:t>Institutet</w:t>
      </w:r>
      <w:proofErr w:type="spellEnd"/>
      <w:r w:rsidRPr="00004123">
        <w:rPr>
          <w:color w:val="auto"/>
          <w:lang w:eastAsia="en-US"/>
        </w:rPr>
        <w:t xml:space="preserve">, S-141 57 Huddinge, Sweden; </w:t>
      </w:r>
      <w:r w:rsidRPr="00004123">
        <w:rPr>
          <w:color w:val="auto"/>
          <w:vertAlign w:val="superscript"/>
        </w:rPr>
        <w:t>9</w:t>
      </w:r>
      <w:r w:rsidRPr="00004123">
        <w:rPr>
          <w:color w:val="auto"/>
        </w:rPr>
        <w:t xml:space="preserve">Karolinska </w:t>
      </w:r>
      <w:proofErr w:type="spellStart"/>
      <w:r w:rsidRPr="00004123">
        <w:rPr>
          <w:color w:val="auto"/>
        </w:rPr>
        <w:t>Institutet</w:t>
      </w:r>
      <w:proofErr w:type="spellEnd"/>
      <w:r w:rsidRPr="00004123">
        <w:rPr>
          <w:color w:val="auto"/>
        </w:rPr>
        <w:t xml:space="preserve">, Department of Clinical Sciences, </w:t>
      </w:r>
      <w:proofErr w:type="spellStart"/>
      <w:r w:rsidRPr="00004123">
        <w:rPr>
          <w:color w:val="auto"/>
        </w:rPr>
        <w:t>Danderyd</w:t>
      </w:r>
      <w:proofErr w:type="spellEnd"/>
      <w:r w:rsidRPr="00004123">
        <w:rPr>
          <w:color w:val="auto"/>
        </w:rPr>
        <w:t xml:space="preserve"> Hospital,  S-182 88 Stockholm, Sweden; </w:t>
      </w:r>
      <w:r w:rsidRPr="00004123">
        <w:rPr>
          <w:color w:val="auto"/>
          <w:vertAlign w:val="superscript"/>
        </w:rPr>
        <w:t>10</w:t>
      </w:r>
      <w:r w:rsidRPr="00004123">
        <w:rPr>
          <w:color w:val="auto"/>
        </w:rPr>
        <w:t xml:space="preserve">Danderyd Hospital, Department of Cardiology, S-182 88 Stockholm, Sweden; </w:t>
      </w:r>
      <w:r w:rsidRPr="00004123">
        <w:rPr>
          <w:color w:val="auto"/>
          <w:vertAlign w:val="superscript"/>
        </w:rPr>
        <w:t>11</w:t>
      </w:r>
      <w:r w:rsidRPr="00004123">
        <w:rPr>
          <w:color w:val="auto"/>
        </w:rPr>
        <w:t xml:space="preserve">Department of Medical Biochemistry and Biophysics, Science for Life Laboratory, </w:t>
      </w:r>
      <w:proofErr w:type="spellStart"/>
      <w:r w:rsidRPr="00004123">
        <w:rPr>
          <w:color w:val="auto"/>
        </w:rPr>
        <w:t>Karolinska</w:t>
      </w:r>
      <w:proofErr w:type="spellEnd"/>
      <w:r w:rsidRPr="00004123">
        <w:rPr>
          <w:color w:val="auto"/>
        </w:rPr>
        <w:t xml:space="preserve"> </w:t>
      </w:r>
      <w:proofErr w:type="spellStart"/>
      <w:r w:rsidRPr="00004123">
        <w:rPr>
          <w:color w:val="auto"/>
        </w:rPr>
        <w:t>Institutet</w:t>
      </w:r>
      <w:proofErr w:type="spellEnd"/>
      <w:r w:rsidRPr="00004123">
        <w:rPr>
          <w:color w:val="auto"/>
        </w:rPr>
        <w:t xml:space="preserve">, S-17177 Stockholm, Sweden </w:t>
      </w:r>
    </w:p>
    <w:p w14:paraId="71E37FDC" w14:textId="77777777" w:rsidR="00BC3443" w:rsidRPr="00004123" w:rsidRDefault="00BC3443" w:rsidP="00BC3443">
      <w:pPr>
        <w:spacing w:line="36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5315A8E1" w14:textId="77777777" w:rsidR="00BC3443" w:rsidRPr="00004123" w:rsidRDefault="00BC3443" w:rsidP="007D1A92">
      <w:pPr>
        <w:pStyle w:val="Normal2"/>
        <w:rPr>
          <w:color w:val="auto"/>
        </w:rPr>
      </w:pPr>
    </w:p>
    <w:p w14:paraId="7D6FA1E1" w14:textId="447D32C7" w:rsidR="0084415F" w:rsidRPr="00004123" w:rsidRDefault="007D7CAF" w:rsidP="007D1A92">
      <w:pPr>
        <w:pStyle w:val="Normal2"/>
        <w:rPr>
          <w:color w:val="auto"/>
        </w:rPr>
        <w:sectPr w:rsidR="0084415F" w:rsidRPr="00004123" w:rsidSect="00BC5E18">
          <w:headerReference w:type="default" r:id="rId8"/>
          <w:pgSz w:w="16834" w:h="11909" w:orient="landscape"/>
          <w:pgMar w:top="1417" w:right="1417" w:bottom="1417" w:left="1417" w:header="360" w:footer="720" w:gutter="0"/>
          <w:cols w:space="720"/>
          <w:docGrid w:linePitch="299"/>
        </w:sectPr>
      </w:pPr>
      <w:r w:rsidRPr="00004123">
        <w:rPr>
          <w:color w:val="auto"/>
        </w:rPr>
        <w:br w:type="page"/>
      </w:r>
    </w:p>
    <w:p w14:paraId="0B841079" w14:textId="77777777" w:rsidR="006D5743" w:rsidRPr="00004123" w:rsidRDefault="006D5743" w:rsidP="006D5743">
      <w:pPr>
        <w:pStyle w:val="Normal2"/>
        <w:rPr>
          <w:color w:val="auto"/>
        </w:rPr>
      </w:pPr>
    </w:p>
    <w:p w14:paraId="6478B9D0" w14:textId="78A3DF68" w:rsidR="006D5743" w:rsidRPr="00004123" w:rsidRDefault="00746061" w:rsidP="006D5743">
      <w:pPr>
        <w:pStyle w:val="Normal2"/>
        <w:rPr>
          <w:color w:val="auto"/>
        </w:rPr>
      </w:pPr>
      <w:r w:rsidRPr="00004123">
        <w:rPr>
          <w:b/>
          <w:color w:val="auto"/>
        </w:rPr>
        <w:t xml:space="preserve">Supplementary </w:t>
      </w:r>
      <w:r w:rsidR="006D5743" w:rsidRPr="00004123">
        <w:rPr>
          <w:b/>
          <w:color w:val="auto"/>
        </w:rPr>
        <w:t xml:space="preserve">Table </w:t>
      </w:r>
      <w:r w:rsidR="007F3C16" w:rsidRPr="00004123">
        <w:rPr>
          <w:b/>
          <w:color w:val="auto"/>
        </w:rPr>
        <w:t>1</w:t>
      </w:r>
      <w:r w:rsidRPr="00004123">
        <w:rPr>
          <w:b/>
          <w:color w:val="auto"/>
        </w:rPr>
        <w:t>:</w:t>
      </w:r>
      <w:r w:rsidR="006D5743" w:rsidRPr="00004123">
        <w:rPr>
          <w:color w:val="auto"/>
        </w:rPr>
        <w:t xml:space="preserve"> </w:t>
      </w:r>
      <w:r w:rsidR="006D5743" w:rsidRPr="00004123">
        <w:rPr>
          <w:color w:val="auto"/>
          <w:lang w:val="en-US"/>
        </w:rPr>
        <w:t xml:space="preserve">Echocardiographic measures in three </w:t>
      </w:r>
      <w:r w:rsidR="00881264" w:rsidRPr="00004123">
        <w:rPr>
          <w:color w:val="auto"/>
          <w:lang w:val="en-US"/>
        </w:rPr>
        <w:t xml:space="preserve">patient </w:t>
      </w:r>
      <w:r w:rsidR="006D5743" w:rsidRPr="00004123">
        <w:rPr>
          <w:color w:val="auto"/>
          <w:lang w:val="en-US"/>
        </w:rPr>
        <w:t>groups</w:t>
      </w:r>
      <w:r w:rsidR="00881264" w:rsidRPr="00004123">
        <w:rPr>
          <w:color w:val="auto"/>
          <w:lang w:val="en-US"/>
        </w:rPr>
        <w:t xml:space="preserve">, </w:t>
      </w:r>
      <w:r w:rsidR="006D5743" w:rsidRPr="00004123">
        <w:rPr>
          <w:color w:val="auto"/>
        </w:rPr>
        <w:t>classifi</w:t>
      </w:r>
      <w:r w:rsidR="00881264" w:rsidRPr="00004123">
        <w:rPr>
          <w:color w:val="auto"/>
        </w:rPr>
        <w:t xml:space="preserve">ed as </w:t>
      </w:r>
      <w:proofErr w:type="spellStart"/>
      <w:r w:rsidR="006D5743" w:rsidRPr="00004123">
        <w:rPr>
          <w:color w:val="auto"/>
        </w:rPr>
        <w:t>pEF</w:t>
      </w:r>
      <w:proofErr w:type="spellEnd"/>
      <w:r w:rsidR="006D5743" w:rsidRPr="00004123">
        <w:rPr>
          <w:color w:val="auto"/>
        </w:rPr>
        <w:t>, Normal</w:t>
      </w:r>
      <w:r w:rsidR="000A1989" w:rsidRPr="00004123">
        <w:rPr>
          <w:color w:val="auto"/>
        </w:rPr>
        <w:t xml:space="preserve"> or </w:t>
      </w:r>
      <w:proofErr w:type="spellStart"/>
      <w:r w:rsidR="005469F8" w:rsidRPr="00004123">
        <w:rPr>
          <w:color w:val="auto"/>
        </w:rPr>
        <w:t>rEF</w:t>
      </w:r>
      <w:proofErr w:type="spellEnd"/>
      <w:r w:rsidR="006D5743" w:rsidRPr="00004123">
        <w:rPr>
          <w:color w:val="auto"/>
        </w:rPr>
        <w:t xml:space="preserve"> </w:t>
      </w:r>
      <w:r w:rsidR="005469F8" w:rsidRPr="00004123">
        <w:rPr>
          <w:color w:val="auto"/>
        </w:rPr>
        <w:t>phenotype</w:t>
      </w:r>
      <w:r w:rsidR="000A1989" w:rsidRPr="00004123">
        <w:rPr>
          <w:color w:val="auto"/>
        </w:rPr>
        <w:t>s</w:t>
      </w:r>
      <w:r w:rsidR="006D5743" w:rsidRPr="00004123">
        <w:rPr>
          <w:color w:val="auto"/>
        </w:rPr>
        <w:t xml:space="preserve">. </w:t>
      </w:r>
    </w:p>
    <w:p w14:paraId="3EE58969" w14:textId="77777777" w:rsidR="006D5743" w:rsidRPr="00004123" w:rsidRDefault="006D5743" w:rsidP="006D5743">
      <w:pPr>
        <w:ind w:left="-567"/>
        <w:rPr>
          <w:color w:val="auto"/>
          <w:lang w:val="en-US"/>
        </w:rPr>
      </w:pPr>
    </w:p>
    <w:tbl>
      <w:tblPr>
        <w:tblW w:w="15375" w:type="dxa"/>
        <w:tblInd w:w="-9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851"/>
        <w:gridCol w:w="1099"/>
        <w:gridCol w:w="1099"/>
        <w:gridCol w:w="1099"/>
      </w:tblGrid>
      <w:tr w:rsidR="00004123" w:rsidRPr="00004123" w14:paraId="5ECF452F" w14:textId="77777777" w:rsidTr="006D5743">
        <w:trPr>
          <w:trHeight w:val="68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D41D3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E52E64A" w14:textId="41BE8FC5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sv-SE"/>
              </w:rPr>
            </w:pPr>
            <w:proofErr w:type="spellStart"/>
            <w:r w:rsidRPr="00004123">
              <w:rPr>
                <w:rFonts w:ascii="Calibri" w:eastAsia="Times New Roman" w:hAnsi="Calibri" w:cs="Calibri"/>
                <w:color w:val="auto"/>
              </w:rPr>
              <w:t>pEF</w:t>
            </w:r>
            <w:proofErr w:type="spellEnd"/>
            <w:r w:rsidRPr="00004123">
              <w:rPr>
                <w:rFonts w:ascii="Calibri" w:eastAsia="Times New Roman" w:hAnsi="Calibri" w:cs="Calibri"/>
                <w:color w:val="auto"/>
              </w:rPr>
              <w:t xml:space="preserve"> (n=9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D5965EC" w14:textId="469E3D20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Normal (n=15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9A7DBB0" w14:textId="3F9BD62F" w:rsidR="006D5743" w:rsidRPr="00004123" w:rsidRDefault="005469F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proofErr w:type="spellStart"/>
            <w:r w:rsidRPr="00004123">
              <w:rPr>
                <w:rFonts w:ascii="Calibri" w:eastAsia="Times New Roman" w:hAnsi="Calibri" w:cs="Calibri"/>
                <w:color w:val="auto"/>
              </w:rPr>
              <w:t>rEF</w:t>
            </w:r>
            <w:proofErr w:type="spellEnd"/>
            <w:r w:rsidR="00255533" w:rsidRPr="00004123">
              <w:rPr>
                <w:rFonts w:ascii="Calibri" w:eastAsia="Times New Roman" w:hAnsi="Calibri" w:cs="Calibri"/>
                <w:color w:val="auto"/>
              </w:rPr>
              <w:t xml:space="preserve"> </w:t>
            </w:r>
            <w:r w:rsidR="006D5743" w:rsidRPr="00004123">
              <w:rPr>
                <w:rFonts w:ascii="Calibri" w:eastAsia="Times New Roman" w:hAnsi="Calibri" w:cs="Calibri"/>
                <w:color w:val="auto"/>
              </w:rPr>
              <w:t>(n=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3B752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C8A19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0ABB99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CBA03E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17F1A33B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E1409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Variabl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5B736FB0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Medi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690ABA5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Q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715CAAF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Q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0A0D6B3A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Medi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FD746C5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Q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0C2BDF8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Q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9FEBB19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Medi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C5C660F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Q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FC3F4DC" w14:textId="77777777" w:rsidR="006D5743" w:rsidRPr="00004123" w:rsidRDefault="006D574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Q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58A9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p-value over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2A790" w14:textId="23B9E4F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 xml:space="preserve">p-value </w:t>
            </w:r>
            <w:proofErr w:type="spellStart"/>
            <w:r w:rsidRPr="00004123">
              <w:rPr>
                <w:rFonts w:ascii="Calibri" w:eastAsia="Times New Roman" w:hAnsi="Calibri" w:cs="Calibri"/>
                <w:color w:val="auto"/>
              </w:rPr>
              <w:t>pEF</w:t>
            </w:r>
            <w:proofErr w:type="spellEnd"/>
            <w:r w:rsidRPr="00004123">
              <w:rPr>
                <w:rFonts w:ascii="Calibri" w:eastAsia="Times New Roman" w:hAnsi="Calibri" w:cs="Calibri"/>
                <w:color w:val="auto"/>
              </w:rPr>
              <w:t xml:space="preserve"> vs </w:t>
            </w:r>
            <w:proofErr w:type="spellStart"/>
            <w:r w:rsidRPr="00004123">
              <w:rPr>
                <w:rFonts w:ascii="Calibri" w:eastAsia="Times New Roman" w:hAnsi="Calibri" w:cs="Calibri"/>
                <w:color w:val="auto"/>
              </w:rPr>
              <w:t>rEF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2F79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p-value</w:t>
            </w:r>
          </w:p>
          <w:p w14:paraId="3CB0F8C7" w14:textId="46426325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proofErr w:type="spellStart"/>
            <w:r w:rsidRPr="00004123">
              <w:rPr>
                <w:rFonts w:ascii="Calibri" w:eastAsia="Times New Roman" w:hAnsi="Calibri" w:cs="Calibri"/>
                <w:color w:val="auto"/>
              </w:rPr>
              <w:t>pEF</w:t>
            </w:r>
            <w:proofErr w:type="spellEnd"/>
            <w:r w:rsidRPr="00004123">
              <w:rPr>
                <w:rFonts w:ascii="Calibri" w:eastAsia="Times New Roman" w:hAnsi="Calibri" w:cs="Calibri"/>
                <w:color w:val="auto"/>
              </w:rPr>
              <w:t xml:space="preserve"> vs Norma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C87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p-value</w:t>
            </w:r>
          </w:p>
          <w:p w14:paraId="25CBD686" w14:textId="3867EBE5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 xml:space="preserve">Normal vs </w:t>
            </w:r>
            <w:proofErr w:type="spellStart"/>
            <w:r w:rsidRPr="00004123">
              <w:rPr>
                <w:rFonts w:ascii="Calibri" w:eastAsia="Times New Roman" w:hAnsi="Calibri" w:cs="Calibri"/>
                <w:color w:val="auto"/>
              </w:rPr>
              <w:t>rEF</w:t>
            </w:r>
            <w:proofErr w:type="spellEnd"/>
          </w:p>
        </w:tc>
      </w:tr>
      <w:tr w:rsidR="00004123" w:rsidRPr="00004123" w14:paraId="67AD359F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FCC0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b/>
                <w:i/>
                <w:color w:val="auto"/>
                <w:lang w:val="en-US"/>
              </w:rPr>
              <w:t>Left ventricular indic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</w:tcPr>
          <w:p w14:paraId="7512E7D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</w:tcPr>
          <w:p w14:paraId="7155A90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</w:tcPr>
          <w:p w14:paraId="7E43588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bottom"/>
          </w:tcPr>
          <w:p w14:paraId="78A7EFC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bottom"/>
          </w:tcPr>
          <w:p w14:paraId="5DA7BE0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bottom"/>
          </w:tcPr>
          <w:p w14:paraId="0731E6B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bottom"/>
          </w:tcPr>
          <w:p w14:paraId="206BC71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bottom"/>
          </w:tcPr>
          <w:p w14:paraId="61C2102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bottom"/>
          </w:tcPr>
          <w:p w14:paraId="6CF19A1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B1C8A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BE6E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691F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9E32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0576DECA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F13C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sv-SE"/>
              </w:rPr>
              <w:t>LV e-d diameter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0D61B7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0E8BFB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C0F58E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3D32B6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733F35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F0A446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7EF761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8932E0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15A515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F14F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&lt;0.0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39DC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2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8733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5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1CD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3</w:t>
            </w:r>
          </w:p>
        </w:tc>
      </w:tr>
      <w:tr w:rsidR="00004123" w:rsidRPr="00004123" w14:paraId="5BE0CCAC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DA2E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Interventricular septum e-d thickness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96F689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20D09B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93A20D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60AF23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CFBB3A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F26D41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FA2934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AF9C60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B2E678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E12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CA4A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6BAE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CBD8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12670883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D0E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V posterior wall e-d thickness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5129A4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35B5CC1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A638BF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7FC3A2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224F93F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1ECC57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35F884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2FBA17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A6D7F3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0A9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16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02F4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1642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CAF1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02B7E1D4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51A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 xml:space="preserve">Relative wall thickness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150034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359ACC2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E96DCB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C9D5B0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BBAD90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A24396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ABA30A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3E95E8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7ADBE4B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2167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7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5F40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0A8D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9D4D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6EDB14DC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F36B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LV e-d volume (ml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56C1F26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97C480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5FE5329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6D31EE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C555F6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239EA6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2E15DA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AD2EEB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791DBA6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4D0E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3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969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9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038A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A41C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9</w:t>
            </w:r>
          </w:p>
        </w:tc>
      </w:tr>
      <w:tr w:rsidR="00004123" w:rsidRPr="00004123" w14:paraId="5E90A5BF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C2F6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LV e-d volume index (ml/m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F72BF5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023F07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DCC8FA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BAF906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94267C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393F9E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EE7377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7477F3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7CE8102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1C58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46A0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50E4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16AF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4A255019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3767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V mass index (g/m</w:t>
            </w:r>
            <w:r w:rsidRPr="00004123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2</w:t>
            </w: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7538FA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BBB32A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8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7938FA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2FAE91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2ECCCEA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0220B87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C51278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066941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A4C986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FF4B8" w14:textId="77777777" w:rsidR="006D5743" w:rsidRPr="00004123" w:rsidRDefault="006D5743">
            <w:pPr>
              <w:spacing w:line="240" w:lineRule="auto"/>
              <w:rPr>
                <w:rFonts w:asciiTheme="minorHAnsi" w:eastAsiaTheme="minorHAnsi" w:hAnsiTheme="minorHAnsi" w:cstheme="minorBidi"/>
                <w:color w:val="auto"/>
                <w:lang w:eastAsia="en-US"/>
              </w:rPr>
            </w:pPr>
            <w:r w:rsidRPr="00004123">
              <w:rPr>
                <w:color w:val="auto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C2B5C" w14:textId="77777777" w:rsidR="006D5743" w:rsidRPr="00004123" w:rsidRDefault="006D5743">
            <w:pPr>
              <w:spacing w:line="240" w:lineRule="auto"/>
              <w:rPr>
                <w:color w:val="auto"/>
              </w:rPr>
            </w:pPr>
            <w:r w:rsidRPr="00004123">
              <w:rPr>
                <w:color w:val="auto"/>
              </w:rPr>
              <w:t>0.0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82D4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1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FA3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0</w:t>
            </w:r>
          </w:p>
        </w:tc>
      </w:tr>
      <w:tr w:rsidR="00004123" w:rsidRPr="00004123" w14:paraId="1E31CAE5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E9E6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V ejection fraction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5890C98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58F817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D670BD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53D63B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F27109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8B431A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3E24B9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B7B550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579873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63AF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1606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C82F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1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85FD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0</w:t>
            </w:r>
          </w:p>
        </w:tc>
      </w:tr>
      <w:tr w:rsidR="00004123" w:rsidRPr="00004123" w14:paraId="03E42B27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17C8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V global longitudinal strain (absolute values, 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653DA0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15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9E0305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15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8AC0FE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16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BEA68F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18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ACA462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16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CF1AEB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19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EC881F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D2DBDC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ED5B90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9386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5E45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4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DF0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1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DD79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1</w:t>
            </w:r>
          </w:p>
        </w:tc>
      </w:tr>
      <w:tr w:rsidR="00004123" w:rsidRPr="00004123" w14:paraId="70BBD3F2" w14:textId="77777777" w:rsidTr="006D5743">
        <w:trPr>
          <w:trHeight w:val="58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173C" w14:textId="4EF66659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b/>
                <w:i/>
                <w:color w:val="auto"/>
                <w:lang w:val="en-US"/>
              </w:rPr>
              <w:t>Right ventricular indic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45804F1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6667B7B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3400D44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1EDD9DD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36FCEAF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1FCFDA5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03F8A4D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74D9508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4FF4401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C5AF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BC6E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A2C5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4B83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6C59D185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CD1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sv-SE"/>
              </w:rPr>
              <w:t>RV e-d diameter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2CE039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46C2F1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557558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279038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0788D93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2802BD6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C299DE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39C175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639203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5476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25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206F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176C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5F2A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7BE806B5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BCA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lastRenderedPageBreak/>
              <w:t>TAPSE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59D045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3BC8E3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3A8C38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2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C62BD7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1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30B050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8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8CD8B8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4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06DAE2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ABEE34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7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68224E8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C215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796DD" w14:textId="77777777" w:rsidR="006D5743" w:rsidRPr="00004123" w:rsidRDefault="006D5743">
            <w:pPr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3861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BBFB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37148CD1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459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RV area change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BB7903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C252F5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9967CB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2D3B5D5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978727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CCB872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70DF50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D7D2CF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632AE0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B72D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1D80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8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985A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8EEF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76</w:t>
            </w:r>
          </w:p>
        </w:tc>
      </w:tr>
      <w:tr w:rsidR="00004123" w:rsidRPr="00004123" w14:paraId="4F626104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F6E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 xml:space="preserve">RV strain (absolute values %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48EF8F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0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5BF2485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8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8CF04C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1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8F837B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8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257D47A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6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232E76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0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5E3249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75FEAE9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67C772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3D1B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1E67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38D3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5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E62D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2</w:t>
            </w:r>
          </w:p>
        </w:tc>
      </w:tr>
      <w:tr w:rsidR="00004123" w:rsidRPr="00004123" w14:paraId="2295CF2A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B5E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Inferior vena cava diameter (m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3BF953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5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7CC5C9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607C44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7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301819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3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BD5D86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5DC7B2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5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66D71C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5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FB33E6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A6ED8F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5DE0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28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4C1F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B2C6E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85443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71194C03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93D0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b/>
                <w:i/>
                <w:color w:val="auto"/>
                <w:lang w:val="en-US"/>
              </w:rPr>
              <w:t>Left and right atrial indic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76E7D77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3740DAF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4E1D62E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586795E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18EE86E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11BAFAE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4D39453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2921372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7A4CD94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7A4D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CEE6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3CFB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3C27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</w:p>
        </w:tc>
      </w:tr>
      <w:tr w:rsidR="00004123" w:rsidRPr="00004123" w14:paraId="341B7576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130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A volume index (mL/m</w:t>
            </w:r>
            <w:r w:rsidRPr="00004123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2</w:t>
            </w: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C953B8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7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24197C3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5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0C013F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0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3CAC27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2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4936A5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7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663240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4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46A292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7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67B9029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5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FA4999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52E0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41CF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98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7CF5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A7C3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23</w:t>
            </w:r>
          </w:p>
        </w:tc>
      </w:tr>
      <w:tr w:rsidR="00004123" w:rsidRPr="00004123" w14:paraId="6444CC5B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60DE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A volume index &gt;34 (ml/m</w:t>
            </w:r>
            <w:r w:rsidRPr="00004123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2</w:t>
            </w: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) (n;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8002F2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3A1EF6D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50F15F9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6EC0B0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86EEA3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121C63C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662C7F5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41D1ED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7C3504D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3A5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&lt;0.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6093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CC5F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32A08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2D987A30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0A82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LA strain global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D20E6D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3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244C92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3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3E5D17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6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2A14BB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9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0E3BAE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5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0B86D61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3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ECFE87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5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9166C0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3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C3B555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835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C2B7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72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C816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E1A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6</w:t>
            </w:r>
          </w:p>
        </w:tc>
      </w:tr>
      <w:tr w:rsidR="00004123" w:rsidRPr="00004123" w14:paraId="0C025204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944CB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RA area (cm</w:t>
            </w:r>
            <w:r w:rsidRPr="00004123">
              <w:rPr>
                <w:rFonts w:ascii="Calibri" w:eastAsia="Times New Roman" w:hAnsi="Calibri" w:cs="Calibri"/>
                <w:color w:val="auto"/>
                <w:vertAlign w:val="superscript"/>
                <w:lang w:val="en-US"/>
              </w:rPr>
              <w:t>2</w:t>
            </w: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4D4FFB0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7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05ECAC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6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F96492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9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3821A1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5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130B16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3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412F20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6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5DC753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7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6589F4C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5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787F834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C1B9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4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BB07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8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D1E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3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755C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58</w:t>
            </w:r>
          </w:p>
        </w:tc>
      </w:tr>
      <w:tr w:rsidR="00004123" w:rsidRPr="00004123" w14:paraId="2F246ED1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1291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RA strain global (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3D611AD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0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514F5D4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7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CBA6F5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5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74D604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4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7E7436C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2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B662AB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7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2982623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9FE8B6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2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0535F94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02D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6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C0CA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F64D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CD06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307B615A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C088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b/>
                <w:i/>
                <w:color w:val="auto"/>
                <w:lang w:val="en-US"/>
              </w:rPr>
              <w:t>Diastolic function variabl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7F9F797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24035E9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</w:tcPr>
          <w:p w14:paraId="3051701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3F46385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03ED13F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</w:tcPr>
          <w:p w14:paraId="3924A05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4D27CB6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0AB2DED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</w:tcPr>
          <w:p w14:paraId="0B1B052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2052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CB4C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F5F8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208AD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722CB2A8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28E3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en-US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 xml:space="preserve"> E/e´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226A99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  <w:lang w:val="sv-SE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0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0462A3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ECDE6E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1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C1F2559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7.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31E8A6D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6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5565CD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8.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D34041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.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6F8E90D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7.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B5887A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9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957B5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6712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18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FBA1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00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1C9E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339</w:t>
            </w:r>
          </w:p>
        </w:tc>
      </w:tr>
      <w:tr w:rsidR="00004123" w:rsidRPr="00004123" w14:paraId="2967DD95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ED94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E/A rati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1571872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3F59C1C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716B990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47DA820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24BC04C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C0F971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D24168F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4C82578C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3F656968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829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6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2A89A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AF11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ED9D7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  <w:tr w:rsidR="00004123" w:rsidRPr="00004123" w14:paraId="5DE7C59C" w14:textId="77777777" w:rsidTr="006D5743">
        <w:trPr>
          <w:trHeight w:val="29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C53C1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Mitral deceleration time (</w:t>
            </w:r>
            <w:proofErr w:type="spellStart"/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ms</w:t>
            </w:r>
            <w:proofErr w:type="spellEnd"/>
            <w:r w:rsidRPr="00004123">
              <w:rPr>
                <w:rFonts w:ascii="Calibri" w:eastAsia="Times New Roman" w:hAnsi="Calibri" w:cs="Calibri"/>
                <w:color w:val="auto"/>
                <w:lang w:val="en-US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3E15D68D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66D4A4F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1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center"/>
            <w:hideMark/>
          </w:tcPr>
          <w:p w14:paraId="06CA0F2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10B3CFB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5D356292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699"/>
            <w:noWrap/>
            <w:vAlign w:val="center"/>
            <w:hideMark/>
          </w:tcPr>
          <w:p w14:paraId="64135DD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5604FDE4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188CF16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CBAD"/>
            <w:noWrap/>
            <w:vAlign w:val="center"/>
            <w:hideMark/>
          </w:tcPr>
          <w:p w14:paraId="72164453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815AB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  <w:r w:rsidRPr="00004123">
              <w:rPr>
                <w:rFonts w:ascii="Calibri" w:eastAsia="Times New Roman" w:hAnsi="Calibri" w:cs="Calibri"/>
                <w:color w:val="auto"/>
              </w:rPr>
              <w:t>0.54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42226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F14A0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70BAE" w14:textId="77777777" w:rsidR="006D5743" w:rsidRPr="00004123" w:rsidRDefault="006D5743">
            <w:pPr>
              <w:spacing w:line="240" w:lineRule="auto"/>
              <w:rPr>
                <w:rFonts w:ascii="Calibri" w:eastAsia="Times New Roman" w:hAnsi="Calibri" w:cs="Calibri"/>
                <w:color w:val="auto"/>
              </w:rPr>
            </w:pPr>
          </w:p>
        </w:tc>
      </w:tr>
    </w:tbl>
    <w:p w14:paraId="1F94E2BE" w14:textId="77777777" w:rsidR="006D5743" w:rsidRPr="00004123" w:rsidRDefault="006D5743" w:rsidP="006D5743">
      <w:pPr>
        <w:ind w:left="-567"/>
        <w:rPr>
          <w:rFonts w:asciiTheme="minorHAnsi" w:eastAsiaTheme="minorHAnsi" w:hAnsiTheme="minorHAnsi" w:cstheme="minorBidi"/>
          <w:color w:val="auto"/>
          <w:lang w:eastAsia="en-US"/>
        </w:rPr>
      </w:pPr>
    </w:p>
    <w:p w14:paraId="4A419669" w14:textId="0CD7C968" w:rsidR="003B648E" w:rsidRPr="00004123" w:rsidRDefault="006D5743" w:rsidP="00881264">
      <w:pPr>
        <w:pStyle w:val="Normal2"/>
        <w:rPr>
          <w:color w:val="auto"/>
        </w:rPr>
      </w:pPr>
      <w:r w:rsidRPr="00004123">
        <w:rPr>
          <w:color w:val="auto"/>
        </w:rPr>
        <w:t xml:space="preserve">Values are median, Q (quartile) or n (number), % (percentage). LV = left ventricular; e-d = end-diastolic; e-s = end-systolic; RV = right ventricular, TAPSE = tricuspid annular plane systolic excursion; LA = left atrial; E = mitral inflow Doppler E-wave velocity; A = mitral inflow Doppler velocity at atrial contraction; E/A ratio = a ratio of mitral E to A velocity; e’ = early diastolic mitral annular tissue Doppler velocity; E/ e’ ratio – a ratio of mitral E to mean value of septal and lateral tissue e’ velocity. </w:t>
      </w:r>
      <w:r w:rsidR="00881264" w:rsidRPr="00004123">
        <w:rPr>
          <w:color w:val="auto"/>
        </w:rPr>
        <w:t>C</w:t>
      </w:r>
    </w:p>
    <w:p w14:paraId="0D006E48" w14:textId="4CE01389" w:rsidR="006D5743" w:rsidRPr="00004123" w:rsidRDefault="006D5743" w:rsidP="006D5743">
      <w:pPr>
        <w:ind w:left="-567"/>
        <w:rPr>
          <w:rFonts w:ascii="Calibri" w:eastAsia="Times New Roman" w:hAnsi="Calibri" w:cs="Calibri"/>
          <w:color w:val="auto"/>
          <w:lang w:val="en-US"/>
        </w:rPr>
      </w:pPr>
    </w:p>
    <w:p w14:paraId="4B5A52F3" w14:textId="76C4F001" w:rsidR="006D5743" w:rsidRPr="00004123" w:rsidRDefault="006D5743" w:rsidP="006D5743">
      <w:pPr>
        <w:ind w:left="-567"/>
        <w:rPr>
          <w:rFonts w:ascii="Calibri" w:eastAsia="Times New Roman" w:hAnsi="Calibri" w:cs="Calibri"/>
          <w:color w:val="auto"/>
          <w:lang w:val="en-US"/>
        </w:rPr>
      </w:pPr>
    </w:p>
    <w:p w14:paraId="7C383BAA" w14:textId="77777777" w:rsidR="006D5743" w:rsidRPr="00004123" w:rsidRDefault="006D5743" w:rsidP="006D5743">
      <w:pPr>
        <w:ind w:left="-567"/>
        <w:rPr>
          <w:color w:val="auto"/>
        </w:rPr>
        <w:sectPr w:rsidR="006D5743" w:rsidRPr="00004123" w:rsidSect="0084415F">
          <w:pgSz w:w="16834" w:h="11909" w:orient="landscape"/>
          <w:pgMar w:top="1417" w:right="1417" w:bottom="1417" w:left="1417" w:header="360" w:footer="720" w:gutter="0"/>
          <w:cols w:space="720"/>
          <w:docGrid w:linePitch="299"/>
        </w:sectPr>
      </w:pPr>
    </w:p>
    <w:p w14:paraId="28D84900" w14:textId="77777777" w:rsidR="007F3C16" w:rsidRPr="00004123" w:rsidRDefault="007F3C16">
      <w:pPr>
        <w:rPr>
          <w:color w:val="auto"/>
        </w:rPr>
      </w:pPr>
    </w:p>
    <w:p w14:paraId="55F34A7B" w14:textId="0827B442" w:rsidR="00BB016D" w:rsidRPr="00004123" w:rsidRDefault="00881264" w:rsidP="00881264">
      <w:pPr>
        <w:pStyle w:val="Heading3"/>
      </w:pPr>
      <w:r w:rsidRPr="00004123">
        <w:t xml:space="preserve">Comments to </w:t>
      </w:r>
      <w:r w:rsidR="00BB016D" w:rsidRPr="00004123">
        <w:t>Supp</w:t>
      </w:r>
      <w:r w:rsidR="00746061" w:rsidRPr="00004123">
        <w:t>l</w:t>
      </w:r>
      <w:r w:rsidR="00BB016D" w:rsidRPr="00004123">
        <w:t>ement</w:t>
      </w:r>
      <w:r w:rsidR="007F3C16" w:rsidRPr="00004123">
        <w:t xml:space="preserve">ary </w:t>
      </w:r>
      <w:r w:rsidR="00BB016D" w:rsidRPr="00004123">
        <w:t xml:space="preserve">Table </w:t>
      </w:r>
      <w:r w:rsidR="007F3C16" w:rsidRPr="00004123">
        <w:t>1</w:t>
      </w:r>
    </w:p>
    <w:p w14:paraId="763AFA53" w14:textId="4FA244C0" w:rsidR="00881264" w:rsidRPr="00004123" w:rsidRDefault="00881264">
      <w:pPr>
        <w:rPr>
          <w:rFonts w:ascii="Times New Roman" w:hAnsi="Times New Roman" w:cs="Times New Roman"/>
          <w:color w:val="auto"/>
          <w:szCs w:val="24"/>
        </w:rPr>
      </w:pPr>
    </w:p>
    <w:p w14:paraId="28611D65" w14:textId="26A072FC" w:rsidR="00881264" w:rsidRPr="00004123" w:rsidRDefault="00881264" w:rsidP="00881264">
      <w:pPr>
        <w:pStyle w:val="Normal2"/>
        <w:rPr>
          <w:color w:val="auto"/>
          <w:sz w:val="24"/>
          <w:lang w:eastAsia="en-GB"/>
        </w:rPr>
      </w:pPr>
      <w:r w:rsidRPr="00004123">
        <w:rPr>
          <w:color w:val="auto"/>
        </w:rPr>
        <w:t xml:space="preserve">The Supplementary Table 1 shows echocardiographic results in the study population.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patients did not differ significantly from the Normal </w:t>
      </w:r>
      <w:r w:rsidR="005469F8" w:rsidRPr="00004123">
        <w:rPr>
          <w:color w:val="auto"/>
        </w:rPr>
        <w:t>phenotype</w:t>
      </w:r>
      <w:r w:rsidRPr="00004123">
        <w:rPr>
          <w:color w:val="auto"/>
        </w:rPr>
        <w:t xml:space="preserve"> group for LVEF and LV volume index, while left atrial (LA) volume, LA-strain and E/e’ ratio (indicating LV filling pressure) were significantly higher, and LV mass index (LVMI) borderline increased consistent with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.  In spite of per definition normal LVEF in the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group these patients had reduced global longitudinal LV strain (GLS) compared to Normal group indicating reduced systolic LV function. In the </w:t>
      </w:r>
      <w:proofErr w:type="spellStart"/>
      <w:r w:rsidRPr="00004123">
        <w:rPr>
          <w:color w:val="auto"/>
        </w:rPr>
        <w:t>rEF</w:t>
      </w:r>
      <w:proofErr w:type="spellEnd"/>
      <w:r w:rsidRPr="00004123">
        <w:rPr>
          <w:color w:val="auto"/>
        </w:rPr>
        <w:t xml:space="preserve"> group, LVEF was indeed low with a median of 39%, while LV diameter (median 56 mm) and LV volume (median 162 ml) were enlarged in comparison to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and Normal. Furthermore, LV GLS was significantly lower in </w:t>
      </w:r>
      <w:proofErr w:type="spellStart"/>
      <w:r w:rsidRPr="00004123">
        <w:rPr>
          <w:color w:val="auto"/>
        </w:rPr>
        <w:t>rEF</w:t>
      </w:r>
      <w:proofErr w:type="spellEnd"/>
      <w:r w:rsidRPr="00004123">
        <w:rPr>
          <w:color w:val="auto"/>
        </w:rPr>
        <w:t xml:space="preserve"> in comparison to both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and Normal (median 11.1% compared to 15.8% for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and 18.3% for Normal)</w:t>
      </w:r>
      <w:r w:rsidRPr="00004123">
        <w:rPr>
          <w:rStyle w:val="CommentReference"/>
          <w:rFonts w:ascii="Arial" w:hAnsi="Arial" w:cs="Arial"/>
          <w:color w:val="auto"/>
        </w:rPr>
        <w:t>.</w:t>
      </w:r>
      <w:r w:rsidRPr="00004123">
        <w:rPr>
          <w:color w:val="auto"/>
        </w:rPr>
        <w:t xml:space="preserve"> RV diameter and longitudinal RV function were not different between the three phenotypes. When RV systolic function was assessed using RV strain </w:t>
      </w:r>
      <w:proofErr w:type="spellStart"/>
      <w:r w:rsidRPr="00004123">
        <w:rPr>
          <w:color w:val="auto"/>
        </w:rPr>
        <w:t>rEF</w:t>
      </w:r>
      <w:proofErr w:type="spellEnd"/>
      <w:r w:rsidRPr="00004123">
        <w:rPr>
          <w:color w:val="auto"/>
        </w:rPr>
        <w:t xml:space="preserve"> patients showed significant lower systolic RV function compared to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and Normal group.</w:t>
      </w:r>
    </w:p>
    <w:p w14:paraId="07916BA1" w14:textId="77777777" w:rsidR="00881264" w:rsidRPr="00004123" w:rsidRDefault="00881264">
      <w:pPr>
        <w:rPr>
          <w:rFonts w:ascii="Times New Roman" w:hAnsi="Times New Roman" w:cs="Times New Roman"/>
          <w:color w:val="auto"/>
          <w:szCs w:val="24"/>
        </w:rPr>
      </w:pPr>
    </w:p>
    <w:p w14:paraId="39C4C0F5" w14:textId="4C2B3A97" w:rsidR="007F3C16" w:rsidRPr="00004123" w:rsidRDefault="007F3C16" w:rsidP="00AA37F8">
      <w:pPr>
        <w:pStyle w:val="Normal2"/>
        <w:rPr>
          <w:color w:val="auto"/>
        </w:rPr>
      </w:pPr>
    </w:p>
    <w:p w14:paraId="48728A88" w14:textId="550A3CFB" w:rsidR="005D7FDE" w:rsidRPr="00004123" w:rsidRDefault="005D7FDE" w:rsidP="005D7FDE">
      <w:pPr>
        <w:pStyle w:val="Normal2"/>
        <w:rPr>
          <w:color w:val="auto"/>
        </w:rPr>
      </w:pPr>
      <w:r w:rsidRPr="00004123">
        <w:rPr>
          <w:b/>
          <w:color w:val="auto"/>
        </w:rPr>
        <w:t>Supplementary Table S2:</w:t>
      </w:r>
      <w:r w:rsidRPr="00004123">
        <w:rPr>
          <w:color w:val="auto"/>
        </w:rPr>
        <w:t xml:space="preserve"> Excel file. Differentially expressed genes in LV samples between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and Normal, represented by </w:t>
      </w:r>
      <w:proofErr w:type="spellStart"/>
      <w:r w:rsidRPr="00004123">
        <w:rPr>
          <w:color w:val="auto"/>
        </w:rPr>
        <w:t>logFC</w:t>
      </w:r>
      <w:proofErr w:type="spellEnd"/>
      <w:r w:rsidRPr="00004123">
        <w:rPr>
          <w:color w:val="auto"/>
        </w:rPr>
        <w:t xml:space="preserve"> (log fold change) and </w:t>
      </w:r>
      <w:proofErr w:type="spellStart"/>
      <w:r w:rsidRPr="00004123">
        <w:rPr>
          <w:color w:val="auto"/>
        </w:rPr>
        <w:t>logCPM</w:t>
      </w:r>
      <w:proofErr w:type="spellEnd"/>
      <w:r w:rsidRPr="00004123">
        <w:rPr>
          <w:color w:val="auto"/>
        </w:rPr>
        <w:t xml:space="preserve"> (log counts per million). Also LR (likelihood ratio) and </w:t>
      </w:r>
      <w:proofErr w:type="spellStart"/>
      <w:r w:rsidRPr="00004123">
        <w:rPr>
          <w:color w:val="auto"/>
        </w:rPr>
        <w:t>Pvalue</w:t>
      </w:r>
      <w:proofErr w:type="spellEnd"/>
      <w:r w:rsidRPr="00004123">
        <w:rPr>
          <w:color w:val="auto"/>
        </w:rPr>
        <w:t xml:space="preserve"> (adjusted p-value) are given. </w:t>
      </w:r>
    </w:p>
    <w:p w14:paraId="3601E684" w14:textId="738D8CA1" w:rsidR="007F3C16" w:rsidRPr="00004123" w:rsidRDefault="007F3C16" w:rsidP="00AA37F8">
      <w:pPr>
        <w:pStyle w:val="Normal2"/>
        <w:rPr>
          <w:color w:val="auto"/>
        </w:rPr>
      </w:pPr>
    </w:p>
    <w:p w14:paraId="1858DFFF" w14:textId="2495F582" w:rsidR="009979F3" w:rsidRPr="00004123" w:rsidRDefault="009979F3" w:rsidP="009979F3">
      <w:pPr>
        <w:pStyle w:val="Normal2"/>
        <w:rPr>
          <w:color w:val="auto"/>
        </w:rPr>
      </w:pPr>
    </w:p>
    <w:p w14:paraId="780B7565" w14:textId="5B0FD87B" w:rsidR="009979F3" w:rsidRPr="00004123" w:rsidRDefault="009979F3" w:rsidP="009979F3">
      <w:pPr>
        <w:pStyle w:val="Normal2"/>
        <w:rPr>
          <w:color w:val="auto"/>
        </w:rPr>
      </w:pPr>
      <w:r w:rsidRPr="00004123">
        <w:rPr>
          <w:b/>
          <w:color w:val="auto"/>
        </w:rPr>
        <w:t xml:space="preserve">Supplementary Table </w:t>
      </w:r>
      <w:r w:rsidR="005D7FDE" w:rsidRPr="00004123">
        <w:rPr>
          <w:b/>
          <w:color w:val="auto"/>
        </w:rPr>
        <w:t>S3</w:t>
      </w:r>
      <w:r w:rsidRPr="00004123">
        <w:rPr>
          <w:b/>
          <w:color w:val="auto"/>
        </w:rPr>
        <w:t>.</w:t>
      </w:r>
      <w:r w:rsidRPr="00004123">
        <w:rPr>
          <w:color w:val="auto"/>
        </w:rPr>
        <w:t xml:space="preserve"> </w:t>
      </w:r>
      <w:r w:rsidR="00BC3443" w:rsidRPr="00004123">
        <w:rPr>
          <w:color w:val="auto"/>
        </w:rPr>
        <w:t xml:space="preserve">Excel file. </w:t>
      </w:r>
      <w:r w:rsidRPr="00004123">
        <w:rPr>
          <w:color w:val="auto"/>
        </w:rPr>
        <w:t xml:space="preserve">Comparative Gene Expression between Left Ventricle (LV) and Right Ventricle (RV) across All, Normal, </w:t>
      </w:r>
      <w:proofErr w:type="spellStart"/>
      <w:r w:rsidRPr="00004123">
        <w:rPr>
          <w:color w:val="auto"/>
        </w:rPr>
        <w:t>rEF</w:t>
      </w:r>
      <w:proofErr w:type="spellEnd"/>
      <w:r w:rsidRPr="00004123">
        <w:rPr>
          <w:color w:val="auto"/>
        </w:rPr>
        <w:t xml:space="preserve">, and </w:t>
      </w:r>
      <w:proofErr w:type="spellStart"/>
      <w:r w:rsidRPr="00004123">
        <w:rPr>
          <w:color w:val="auto"/>
        </w:rPr>
        <w:t>pEF</w:t>
      </w:r>
      <w:proofErr w:type="spellEnd"/>
      <w:r w:rsidRPr="00004123">
        <w:rPr>
          <w:color w:val="auto"/>
        </w:rPr>
        <w:t xml:space="preserve"> conditions. Values are presented as </w:t>
      </w:r>
      <w:proofErr w:type="spellStart"/>
      <w:r w:rsidRPr="00004123">
        <w:rPr>
          <w:color w:val="auto"/>
        </w:rPr>
        <w:t>LogFC</w:t>
      </w:r>
      <w:proofErr w:type="spellEnd"/>
      <w:r w:rsidRPr="00004123">
        <w:rPr>
          <w:color w:val="auto"/>
        </w:rPr>
        <w:t xml:space="preserve"> (log2FC), LR (likelihood ratio) and </w:t>
      </w:r>
      <w:proofErr w:type="spellStart"/>
      <w:r w:rsidRPr="00004123">
        <w:rPr>
          <w:color w:val="auto"/>
        </w:rPr>
        <w:t>Pvalue</w:t>
      </w:r>
      <w:proofErr w:type="spellEnd"/>
      <w:r w:rsidRPr="00004123">
        <w:rPr>
          <w:color w:val="auto"/>
        </w:rPr>
        <w:t xml:space="preserve"> (adjusted p-value).  </w:t>
      </w:r>
    </w:p>
    <w:p w14:paraId="236E3A48" w14:textId="3733B839" w:rsidR="00BC3443" w:rsidRPr="00004123" w:rsidRDefault="00BC3443" w:rsidP="009979F3">
      <w:pPr>
        <w:pStyle w:val="Normal2"/>
        <w:rPr>
          <w:color w:val="auto"/>
        </w:rPr>
      </w:pPr>
    </w:p>
    <w:p w14:paraId="6AA39BE0" w14:textId="77777777" w:rsidR="009979F3" w:rsidRPr="00004123" w:rsidRDefault="009979F3" w:rsidP="009979F3">
      <w:pPr>
        <w:pStyle w:val="Normal2"/>
        <w:rPr>
          <w:color w:val="auto"/>
        </w:rPr>
      </w:pPr>
    </w:p>
    <w:p w14:paraId="219FC7B4" w14:textId="09F0D68E" w:rsidR="009979F3" w:rsidRPr="00004123" w:rsidRDefault="009979F3" w:rsidP="009979F3">
      <w:pPr>
        <w:pStyle w:val="Normal2"/>
        <w:rPr>
          <w:color w:val="auto"/>
        </w:rPr>
      </w:pPr>
      <w:r w:rsidRPr="00004123">
        <w:rPr>
          <w:b/>
          <w:color w:val="auto"/>
        </w:rPr>
        <w:t xml:space="preserve">Supplementary Table </w:t>
      </w:r>
      <w:r w:rsidR="005D7FDE" w:rsidRPr="00004123">
        <w:rPr>
          <w:b/>
          <w:color w:val="auto"/>
        </w:rPr>
        <w:t>S4</w:t>
      </w:r>
      <w:r w:rsidRPr="00004123">
        <w:rPr>
          <w:b/>
          <w:color w:val="auto"/>
        </w:rPr>
        <w:t>:</w:t>
      </w:r>
      <w:r w:rsidRPr="00004123">
        <w:rPr>
          <w:color w:val="auto"/>
        </w:rPr>
        <w:t xml:space="preserve"> </w:t>
      </w:r>
      <w:r w:rsidR="00BC3443" w:rsidRPr="00004123">
        <w:rPr>
          <w:color w:val="auto"/>
        </w:rPr>
        <w:t xml:space="preserve">Excel file. </w:t>
      </w:r>
      <w:r w:rsidRPr="00004123">
        <w:rPr>
          <w:color w:val="auto"/>
        </w:rPr>
        <w:t xml:space="preserve">Comprehensive table of all differentially expressed (DE) genes between LV and RV, represented by </w:t>
      </w:r>
      <w:proofErr w:type="spellStart"/>
      <w:r w:rsidRPr="00004123">
        <w:rPr>
          <w:color w:val="auto"/>
        </w:rPr>
        <w:t>logFC</w:t>
      </w:r>
      <w:proofErr w:type="spellEnd"/>
      <w:r w:rsidRPr="00004123">
        <w:rPr>
          <w:color w:val="auto"/>
        </w:rPr>
        <w:t xml:space="preserve"> and </w:t>
      </w:r>
      <w:proofErr w:type="spellStart"/>
      <w:r w:rsidRPr="00004123">
        <w:rPr>
          <w:color w:val="auto"/>
        </w:rPr>
        <w:t>logCPM</w:t>
      </w:r>
      <w:proofErr w:type="spellEnd"/>
      <w:r w:rsidRPr="00004123">
        <w:rPr>
          <w:color w:val="auto"/>
        </w:rPr>
        <w:t xml:space="preserve"> (log counts per million) across all conditions. Columns are gradient-colo</w:t>
      </w:r>
      <w:r w:rsidR="00BC3443" w:rsidRPr="00004123">
        <w:rPr>
          <w:color w:val="auto"/>
        </w:rPr>
        <w:t>u</w:t>
      </w:r>
      <w:r w:rsidRPr="00004123">
        <w:rPr>
          <w:color w:val="auto"/>
        </w:rPr>
        <w:t>red, with blue indicating positive values and red indicating negative values. Genes with a significant p-value &lt; 0.05 are marked with an "x."</w:t>
      </w:r>
    </w:p>
    <w:p w14:paraId="24F65C61" w14:textId="1A42AFC3" w:rsidR="00BC5E18" w:rsidRPr="00004123" w:rsidRDefault="00BC5E18" w:rsidP="009979F3">
      <w:pPr>
        <w:pStyle w:val="Normal2"/>
        <w:rPr>
          <w:color w:val="auto"/>
        </w:rPr>
      </w:pPr>
    </w:p>
    <w:p w14:paraId="0B5D7A00" w14:textId="1C1E0148" w:rsidR="00BC5E18" w:rsidRPr="00004123" w:rsidRDefault="00BC5E18" w:rsidP="009979F3">
      <w:pPr>
        <w:pStyle w:val="Normal2"/>
        <w:rPr>
          <w:color w:val="auto"/>
        </w:rPr>
      </w:pPr>
    </w:p>
    <w:p w14:paraId="59E71BA0" w14:textId="4B4A0D14" w:rsidR="00BC5E18" w:rsidRPr="00004123" w:rsidRDefault="00BC5E18" w:rsidP="00BC5E18">
      <w:pPr>
        <w:pStyle w:val="Normal2"/>
        <w:rPr>
          <w:color w:val="auto"/>
        </w:rPr>
      </w:pPr>
      <w:r w:rsidRPr="00004123">
        <w:rPr>
          <w:b/>
          <w:color w:val="auto"/>
        </w:rPr>
        <w:t>Supplementary Figure S1.</w:t>
      </w:r>
      <w:r w:rsidRPr="00004123">
        <w:rPr>
          <w:color w:val="auto"/>
        </w:rPr>
        <w:t xml:space="preserve"> Distribution of RNA-</w:t>
      </w:r>
      <w:proofErr w:type="spellStart"/>
      <w:r w:rsidRPr="00004123">
        <w:rPr>
          <w:color w:val="auto"/>
        </w:rPr>
        <w:t>seq</w:t>
      </w:r>
      <w:proofErr w:type="spellEnd"/>
      <w:r w:rsidRPr="00004123">
        <w:rPr>
          <w:color w:val="auto"/>
        </w:rPr>
        <w:t xml:space="preserve"> Read Mapping for Each Patient. The bar chart represents the categorization of RNA-</w:t>
      </w:r>
      <w:proofErr w:type="spellStart"/>
      <w:r w:rsidRPr="00004123">
        <w:rPr>
          <w:color w:val="auto"/>
        </w:rPr>
        <w:t>seq</w:t>
      </w:r>
      <w:proofErr w:type="spellEnd"/>
      <w:r w:rsidRPr="00004123">
        <w:rPr>
          <w:color w:val="auto"/>
        </w:rPr>
        <w:t xml:space="preserve"> reads for every patient into three groups: mapped unique reads (indicated by red, multiple mapped reads (indicated by blue), and unmapped reads (indicated </w:t>
      </w:r>
      <w:r w:rsidRPr="00004123">
        <w:rPr>
          <w:color w:val="auto"/>
        </w:rPr>
        <w:lastRenderedPageBreak/>
        <w:t>purple]). The y-axis displays the number of reads in millions, allowing for a comparative assessment of read mapping efficiency and specificity across patients.</w:t>
      </w:r>
    </w:p>
    <w:p w14:paraId="4623F23C" w14:textId="77777777" w:rsidR="00BC5E18" w:rsidRPr="00004123" w:rsidRDefault="00BC5E18" w:rsidP="009979F3">
      <w:pPr>
        <w:pStyle w:val="Normal2"/>
        <w:rPr>
          <w:color w:val="auto"/>
        </w:rPr>
      </w:pPr>
    </w:p>
    <w:sectPr w:rsidR="00BC5E18" w:rsidRPr="00004123" w:rsidSect="003B648E">
      <w:pgSz w:w="11909" w:h="16834"/>
      <w:pgMar w:top="1417" w:right="1417" w:bottom="1417" w:left="1417" w:header="360" w:footer="720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7AD46" w16cex:dateUtc="2023-07-23T11:44:00Z"/>
  <w16cex:commentExtensible w16cex:durableId="2874AC7B" w16cex:dateUtc="2023-08-02T08:20:00Z"/>
  <w16cex:commentExtensible w16cex:durableId="2874AEDC" w16cex:dateUtc="2023-08-02T08:30:00Z"/>
  <w16cex:commentExtensible w16cex:durableId="2874B01B" w16cex:dateUtc="2023-08-02T08:36:00Z"/>
  <w16cex:commentExtensible w16cex:durableId="2874DC22" w16cex:dateUtc="2023-08-02T11:44:00Z"/>
  <w16cex:commentExtensible w16cex:durableId="2874DF4C" w16cex:dateUtc="2023-08-02T11:57:00Z"/>
  <w16cex:commentExtensible w16cex:durableId="2867AF29" w16cex:dateUtc="2023-07-23T11:52:00Z"/>
  <w16cex:commentExtensible w16cex:durableId="2874EA63" w16cex:dateUtc="2023-08-02T12:44:00Z"/>
  <w16cex:commentExtensible w16cex:durableId="2874E826" w16cex:dateUtc="2023-08-02T12:35:00Z"/>
  <w16cex:commentExtensible w16cex:durableId="2867B0F2" w16cex:dateUtc="2023-07-23T12:00:00Z"/>
  <w16cex:commentExtensible w16cex:durableId="2874E894" w16cex:dateUtc="2023-08-02T12:37:00Z"/>
  <w16cex:commentExtensible w16cex:durableId="2867B157" w16cex:dateUtc="2023-07-23T12:01:00Z"/>
  <w16cex:commentExtensible w16cex:durableId="2874E970" w16cex:dateUtc="2023-08-02T12:40:00Z"/>
  <w16cex:commentExtensible w16cex:durableId="2874E956" w16cex:dateUtc="2023-08-02T12:40:00Z"/>
  <w16cex:commentExtensible w16cex:durableId="2874E9F5" w16cex:dateUtc="2023-08-02T12:43:00Z"/>
  <w16cex:commentExtensible w16cex:durableId="2867B1F1" w16cex:dateUtc="2023-07-23T12:04:00Z"/>
  <w16cex:commentExtensible w16cex:durableId="2874F549" w16cex:dateUtc="2023-08-02T13:31:00Z"/>
  <w16cex:commentExtensible w16cex:durableId="2874F1E4" w16cex:dateUtc="2023-08-02T13:16:00Z"/>
  <w16cex:commentExtensible w16cex:durableId="2874E205" w16cex:dateUtc="2023-08-02T12:09:00Z"/>
  <w16cex:commentExtensible w16cex:durableId="2867B31B" w16cex:dateUtc="2023-07-23T12:09:00Z"/>
  <w16cex:commentExtensible w16cex:durableId="2867B36B" w16cex:dateUtc="2023-07-23T12:10:00Z"/>
  <w16cex:commentExtensible w16cex:durableId="2874F4E1" w16cex:dateUtc="2023-08-02T13:29:00Z"/>
  <w16cex:commentExtensible w16cex:durableId="2874F7B7" w16cex:dateUtc="2023-08-02T13:41:00Z"/>
  <w16cex:commentExtensible w16cex:durableId="2867B4C8" w16cex:dateUtc="2023-07-23T12:16:00Z"/>
  <w16cex:commentExtensible w16cex:durableId="2874FD11" w16cex:dateUtc="2023-08-02T14:04:00Z"/>
  <w16cex:commentExtensible w16cex:durableId="2874FA35" w16cex:dateUtc="2023-08-02T13:52:00Z"/>
  <w16cex:commentExtensible w16cex:durableId="2874FA58" w16cex:dateUtc="2023-08-02T13:5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E873A" w14:textId="77777777" w:rsidR="003F16F7" w:rsidRDefault="003F16F7">
      <w:pPr>
        <w:spacing w:line="240" w:lineRule="auto"/>
      </w:pPr>
      <w:r>
        <w:separator/>
      </w:r>
    </w:p>
  </w:endnote>
  <w:endnote w:type="continuationSeparator" w:id="0">
    <w:p w14:paraId="41BA5BD2" w14:textId="77777777" w:rsidR="003F16F7" w:rsidRDefault="003F16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D6940" w14:textId="77777777" w:rsidR="003F16F7" w:rsidRDefault="003F16F7">
      <w:pPr>
        <w:spacing w:line="240" w:lineRule="auto"/>
      </w:pPr>
      <w:r>
        <w:separator/>
      </w:r>
    </w:p>
  </w:footnote>
  <w:footnote w:type="continuationSeparator" w:id="0">
    <w:p w14:paraId="649511BF" w14:textId="77777777" w:rsidR="003F16F7" w:rsidRDefault="003F16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C7F337" w14:textId="77777777" w:rsidR="00C62DDA" w:rsidRDefault="00C62DDA" w:rsidP="009238A6">
    <w:pPr>
      <w:tabs>
        <w:tab w:val="left" w:pos="3390"/>
        <w:tab w:val="left" w:pos="3480"/>
      </w:tabs>
    </w:pPr>
    <w:r>
      <w:tab/>
    </w:r>
    <w:r>
      <w:tab/>
    </w:r>
  </w:p>
  <w:p w14:paraId="33CA3516" w14:textId="6150FCBB" w:rsidR="00C62DDA" w:rsidRDefault="00C62DDA" w:rsidP="008169BE">
    <w:pPr>
      <w:tabs>
        <w:tab w:val="right" w:pos="9059"/>
      </w:tabs>
    </w:pPr>
    <w:r>
      <w:tab/>
    </w:r>
    <w:r>
      <w:fldChar w:fldCharType="begin"/>
    </w:r>
    <w:r>
      <w:instrText>PAGE</w:instrText>
    </w:r>
    <w:r>
      <w:fldChar w:fldCharType="separate"/>
    </w:r>
    <w:r w:rsidR="00004123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E6E81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3D48F2"/>
    <w:multiLevelType w:val="multilevel"/>
    <w:tmpl w:val="4B600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645C51"/>
    <w:multiLevelType w:val="hybridMultilevel"/>
    <w:tmpl w:val="73F87364"/>
    <w:lvl w:ilvl="0" w:tplc="919CBA6C">
      <w:start w:val="75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31B3B"/>
    <w:multiLevelType w:val="singleLevel"/>
    <w:tmpl w:val="041D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35221487"/>
    <w:multiLevelType w:val="hybridMultilevel"/>
    <w:tmpl w:val="C1A42D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A4C50"/>
    <w:multiLevelType w:val="multilevel"/>
    <w:tmpl w:val="96803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2523E74"/>
    <w:multiLevelType w:val="multilevel"/>
    <w:tmpl w:val="46849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A54AB6"/>
    <w:multiLevelType w:val="multilevel"/>
    <w:tmpl w:val="C3948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0706FF"/>
    <w:multiLevelType w:val="multilevel"/>
    <w:tmpl w:val="0F7C7F82"/>
    <w:lvl w:ilvl="0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50"/>
        </w:tabs>
        <w:ind w:left="22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970"/>
        </w:tabs>
        <w:ind w:left="29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90"/>
        </w:tabs>
        <w:ind w:left="36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410"/>
        </w:tabs>
        <w:ind w:left="44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130"/>
        </w:tabs>
        <w:ind w:left="51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850"/>
        </w:tabs>
        <w:ind w:left="58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570"/>
        </w:tabs>
        <w:ind w:left="65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90"/>
        </w:tabs>
        <w:ind w:left="729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8"/>
  </w:num>
  <w:num w:numId="5">
    <w:abstractNumId w:val="4"/>
  </w:num>
  <w:num w:numId="6">
    <w:abstractNumId w:val="0"/>
  </w:num>
  <w:num w:numId="7">
    <w:abstractNumId w:val="7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sv-FI" w:vendorID="64" w:dllVersion="0" w:nlCheck="1" w:checkStyle="0"/>
  <w:activeWritingStyle w:appName="MSWord" w:lang="de-CH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t2ss2d9d5vvmea9wfvzrzx0s2992aae952&quot;&gt;bpn1-Converted Copy 200103-Converted&lt;record-ids&gt;&lt;item&gt;652&lt;/item&gt;&lt;item&gt;655&lt;/item&gt;&lt;item&gt;656&lt;/item&gt;&lt;item&gt;657&lt;/item&gt;&lt;item&gt;659&lt;/item&gt;&lt;item&gt;662&lt;/item&gt;&lt;item&gt;664&lt;/item&gt;&lt;item&gt;665&lt;/item&gt;&lt;item&gt;666&lt;/item&gt;&lt;item&gt;667&lt;/item&gt;&lt;item&gt;671&lt;/item&gt;&lt;item&gt;672&lt;/item&gt;&lt;item&gt;675&lt;/item&gt;&lt;item&gt;676&lt;/item&gt;&lt;item&gt;677&lt;/item&gt;&lt;item&gt;678&lt;/item&gt;&lt;item&gt;679&lt;/item&gt;&lt;item&gt;690&lt;/item&gt;&lt;item&gt;722&lt;/item&gt;&lt;item&gt;728&lt;/item&gt;&lt;item&gt;729&lt;/item&gt;&lt;item&gt;730&lt;/item&gt;&lt;item&gt;753&lt;/item&gt;&lt;item&gt;754&lt;/item&gt;&lt;item&gt;758&lt;/item&gt;&lt;item&gt;759&lt;/item&gt;&lt;item&gt;760&lt;/item&gt;&lt;item&gt;761&lt;/item&gt;&lt;item&gt;762&lt;/item&gt;&lt;item&gt;763&lt;/item&gt;&lt;item&gt;764&lt;/item&gt;&lt;item&gt;766&lt;/item&gt;&lt;item&gt;789&lt;/item&gt;&lt;item&gt;790&lt;/item&gt;&lt;item&gt;791&lt;/item&gt;&lt;item&gt;792&lt;/item&gt;&lt;item&gt;793&lt;/item&gt;&lt;item&gt;800&lt;/item&gt;&lt;item&gt;802&lt;/item&gt;&lt;item&gt;808&lt;/item&gt;&lt;item&gt;809&lt;/item&gt;&lt;item&gt;810&lt;/item&gt;&lt;item&gt;813&lt;/item&gt;&lt;item&gt;816&lt;/item&gt;&lt;item&gt;819&lt;/item&gt;&lt;item&gt;820&lt;/item&gt;&lt;item&gt;822&lt;/item&gt;&lt;item&gt;823&lt;/item&gt;&lt;item&gt;825&lt;/item&gt;&lt;item&gt;828&lt;/item&gt;&lt;item&gt;829&lt;/item&gt;&lt;item&gt;830&lt;/item&gt;&lt;item&gt;831&lt;/item&gt;&lt;item&gt;837&lt;/item&gt;&lt;item&gt;838&lt;/item&gt;&lt;item&gt;839&lt;/item&gt;&lt;item&gt;840&lt;/item&gt;&lt;item&gt;841&lt;/item&gt;&lt;item&gt;842&lt;/item&gt;&lt;item&gt;844&lt;/item&gt;&lt;item&gt;846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60&lt;/item&gt;&lt;item&gt;861&lt;/item&gt;&lt;item&gt;862&lt;/item&gt;&lt;item&gt;863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6&lt;/item&gt;&lt;item&gt;877&lt;/item&gt;&lt;item&gt;878&lt;/item&gt;&lt;/record-ids&gt;&lt;/item&gt;&lt;/Libraries&gt;"/>
  </w:docVars>
  <w:rsids>
    <w:rsidRoot w:val="0019514C"/>
    <w:rsid w:val="00000E01"/>
    <w:rsid w:val="000022B5"/>
    <w:rsid w:val="00002D1A"/>
    <w:rsid w:val="00002EB8"/>
    <w:rsid w:val="0000338A"/>
    <w:rsid w:val="00004123"/>
    <w:rsid w:val="00004E1F"/>
    <w:rsid w:val="00005EE7"/>
    <w:rsid w:val="000108F0"/>
    <w:rsid w:val="000132D9"/>
    <w:rsid w:val="00014EC5"/>
    <w:rsid w:val="000167D4"/>
    <w:rsid w:val="00020AC5"/>
    <w:rsid w:val="00021526"/>
    <w:rsid w:val="000251AA"/>
    <w:rsid w:val="00026326"/>
    <w:rsid w:val="000271E1"/>
    <w:rsid w:val="00027256"/>
    <w:rsid w:val="00027756"/>
    <w:rsid w:val="00030957"/>
    <w:rsid w:val="00030C1C"/>
    <w:rsid w:val="0003396A"/>
    <w:rsid w:val="00034B2D"/>
    <w:rsid w:val="00036F93"/>
    <w:rsid w:val="00037170"/>
    <w:rsid w:val="0004060E"/>
    <w:rsid w:val="000406DB"/>
    <w:rsid w:val="000419CE"/>
    <w:rsid w:val="0004271E"/>
    <w:rsid w:val="00042B97"/>
    <w:rsid w:val="0004331E"/>
    <w:rsid w:val="00043E64"/>
    <w:rsid w:val="000461DE"/>
    <w:rsid w:val="0005093A"/>
    <w:rsid w:val="0005181C"/>
    <w:rsid w:val="000518AE"/>
    <w:rsid w:val="00052200"/>
    <w:rsid w:val="00052CF0"/>
    <w:rsid w:val="000536C8"/>
    <w:rsid w:val="00055E53"/>
    <w:rsid w:val="000576DB"/>
    <w:rsid w:val="0006007B"/>
    <w:rsid w:val="00061ADD"/>
    <w:rsid w:val="0006265E"/>
    <w:rsid w:val="00063377"/>
    <w:rsid w:val="000637C6"/>
    <w:rsid w:val="00064A2A"/>
    <w:rsid w:val="00064B6D"/>
    <w:rsid w:val="00064DFD"/>
    <w:rsid w:val="00067B64"/>
    <w:rsid w:val="00070FDB"/>
    <w:rsid w:val="00070FF1"/>
    <w:rsid w:val="00071203"/>
    <w:rsid w:val="000717AD"/>
    <w:rsid w:val="000725F6"/>
    <w:rsid w:val="0007449F"/>
    <w:rsid w:val="000747B0"/>
    <w:rsid w:val="00075503"/>
    <w:rsid w:val="00075731"/>
    <w:rsid w:val="00076691"/>
    <w:rsid w:val="00077578"/>
    <w:rsid w:val="000844F8"/>
    <w:rsid w:val="00084A80"/>
    <w:rsid w:val="000901CB"/>
    <w:rsid w:val="00090D83"/>
    <w:rsid w:val="00091346"/>
    <w:rsid w:val="00094786"/>
    <w:rsid w:val="000954FF"/>
    <w:rsid w:val="00095947"/>
    <w:rsid w:val="0009605E"/>
    <w:rsid w:val="000A0425"/>
    <w:rsid w:val="000A1133"/>
    <w:rsid w:val="000A161F"/>
    <w:rsid w:val="000A1743"/>
    <w:rsid w:val="000A1919"/>
    <w:rsid w:val="000A1989"/>
    <w:rsid w:val="000A1BE9"/>
    <w:rsid w:val="000A1DBF"/>
    <w:rsid w:val="000A2A68"/>
    <w:rsid w:val="000A2AC0"/>
    <w:rsid w:val="000A6989"/>
    <w:rsid w:val="000A6C0B"/>
    <w:rsid w:val="000B1055"/>
    <w:rsid w:val="000B2E1D"/>
    <w:rsid w:val="000B30ED"/>
    <w:rsid w:val="000B47E5"/>
    <w:rsid w:val="000B495E"/>
    <w:rsid w:val="000B6746"/>
    <w:rsid w:val="000B7B70"/>
    <w:rsid w:val="000B7B97"/>
    <w:rsid w:val="000C153B"/>
    <w:rsid w:val="000C1D08"/>
    <w:rsid w:val="000C2CAC"/>
    <w:rsid w:val="000C2EB3"/>
    <w:rsid w:val="000C3176"/>
    <w:rsid w:val="000C428A"/>
    <w:rsid w:val="000C54B6"/>
    <w:rsid w:val="000C5CDD"/>
    <w:rsid w:val="000C6884"/>
    <w:rsid w:val="000C725F"/>
    <w:rsid w:val="000D05B9"/>
    <w:rsid w:val="000D06E7"/>
    <w:rsid w:val="000D09A1"/>
    <w:rsid w:val="000D21CB"/>
    <w:rsid w:val="000D37D2"/>
    <w:rsid w:val="000D4163"/>
    <w:rsid w:val="000D51AF"/>
    <w:rsid w:val="000D5274"/>
    <w:rsid w:val="000D6729"/>
    <w:rsid w:val="000D793A"/>
    <w:rsid w:val="000E079B"/>
    <w:rsid w:val="000E081F"/>
    <w:rsid w:val="000E0E1B"/>
    <w:rsid w:val="000E0F52"/>
    <w:rsid w:val="000E3F1E"/>
    <w:rsid w:val="000E3FC1"/>
    <w:rsid w:val="000E3FE3"/>
    <w:rsid w:val="000E406A"/>
    <w:rsid w:val="000E41B9"/>
    <w:rsid w:val="000E4631"/>
    <w:rsid w:val="000E4B65"/>
    <w:rsid w:val="000E58C0"/>
    <w:rsid w:val="000E78E8"/>
    <w:rsid w:val="000F1336"/>
    <w:rsid w:val="000F2FD7"/>
    <w:rsid w:val="000F3517"/>
    <w:rsid w:val="000F36D5"/>
    <w:rsid w:val="000F4825"/>
    <w:rsid w:val="000F6B32"/>
    <w:rsid w:val="000F7A5F"/>
    <w:rsid w:val="001012F7"/>
    <w:rsid w:val="00106004"/>
    <w:rsid w:val="0010601C"/>
    <w:rsid w:val="00106D27"/>
    <w:rsid w:val="00110F98"/>
    <w:rsid w:val="00111385"/>
    <w:rsid w:val="00112106"/>
    <w:rsid w:val="00112F23"/>
    <w:rsid w:val="00114174"/>
    <w:rsid w:val="00114318"/>
    <w:rsid w:val="00114B07"/>
    <w:rsid w:val="00114E58"/>
    <w:rsid w:val="00115477"/>
    <w:rsid w:val="00115E20"/>
    <w:rsid w:val="001179FF"/>
    <w:rsid w:val="001208C5"/>
    <w:rsid w:val="001218B3"/>
    <w:rsid w:val="00122BE7"/>
    <w:rsid w:val="001245C9"/>
    <w:rsid w:val="001254B6"/>
    <w:rsid w:val="00125D85"/>
    <w:rsid w:val="0012674E"/>
    <w:rsid w:val="00126A5B"/>
    <w:rsid w:val="00127901"/>
    <w:rsid w:val="00127C0C"/>
    <w:rsid w:val="00131D34"/>
    <w:rsid w:val="0013382C"/>
    <w:rsid w:val="00135041"/>
    <w:rsid w:val="00135218"/>
    <w:rsid w:val="0013521D"/>
    <w:rsid w:val="0013549E"/>
    <w:rsid w:val="00137F4F"/>
    <w:rsid w:val="00137F83"/>
    <w:rsid w:val="00141BFC"/>
    <w:rsid w:val="00141DA2"/>
    <w:rsid w:val="00141DDC"/>
    <w:rsid w:val="0014323B"/>
    <w:rsid w:val="00143AA8"/>
    <w:rsid w:val="00145D04"/>
    <w:rsid w:val="00146741"/>
    <w:rsid w:val="00147192"/>
    <w:rsid w:val="00151FF3"/>
    <w:rsid w:val="00152C44"/>
    <w:rsid w:val="00152E31"/>
    <w:rsid w:val="00153F58"/>
    <w:rsid w:val="00154714"/>
    <w:rsid w:val="00154E20"/>
    <w:rsid w:val="0015598A"/>
    <w:rsid w:val="00155C7D"/>
    <w:rsid w:val="00156D24"/>
    <w:rsid w:val="001618D7"/>
    <w:rsid w:val="0016323A"/>
    <w:rsid w:val="00165F11"/>
    <w:rsid w:val="00166076"/>
    <w:rsid w:val="0016608D"/>
    <w:rsid w:val="00170AE7"/>
    <w:rsid w:val="00171883"/>
    <w:rsid w:val="00171C62"/>
    <w:rsid w:val="00172C3F"/>
    <w:rsid w:val="00173C12"/>
    <w:rsid w:val="001747EC"/>
    <w:rsid w:val="00174990"/>
    <w:rsid w:val="00176A1F"/>
    <w:rsid w:val="00182AD9"/>
    <w:rsid w:val="001832CA"/>
    <w:rsid w:val="00184DA3"/>
    <w:rsid w:val="00190338"/>
    <w:rsid w:val="001906DA"/>
    <w:rsid w:val="00191E6E"/>
    <w:rsid w:val="00193948"/>
    <w:rsid w:val="0019514C"/>
    <w:rsid w:val="0019528B"/>
    <w:rsid w:val="001956A9"/>
    <w:rsid w:val="00195C8F"/>
    <w:rsid w:val="00195F81"/>
    <w:rsid w:val="001962F5"/>
    <w:rsid w:val="00196642"/>
    <w:rsid w:val="00197120"/>
    <w:rsid w:val="00197C9D"/>
    <w:rsid w:val="001A077C"/>
    <w:rsid w:val="001A27F9"/>
    <w:rsid w:val="001A289E"/>
    <w:rsid w:val="001A6E22"/>
    <w:rsid w:val="001A77AF"/>
    <w:rsid w:val="001B0962"/>
    <w:rsid w:val="001B1DD2"/>
    <w:rsid w:val="001B2BBD"/>
    <w:rsid w:val="001B2C04"/>
    <w:rsid w:val="001B2EEA"/>
    <w:rsid w:val="001B4406"/>
    <w:rsid w:val="001B4B36"/>
    <w:rsid w:val="001B50CF"/>
    <w:rsid w:val="001B5D42"/>
    <w:rsid w:val="001B724C"/>
    <w:rsid w:val="001C1A4E"/>
    <w:rsid w:val="001C1C04"/>
    <w:rsid w:val="001C1F7E"/>
    <w:rsid w:val="001C25AC"/>
    <w:rsid w:val="001C2657"/>
    <w:rsid w:val="001C5860"/>
    <w:rsid w:val="001C76B0"/>
    <w:rsid w:val="001D056A"/>
    <w:rsid w:val="001D1295"/>
    <w:rsid w:val="001D3323"/>
    <w:rsid w:val="001D4AC1"/>
    <w:rsid w:val="001D4C22"/>
    <w:rsid w:val="001D5DEA"/>
    <w:rsid w:val="001D6006"/>
    <w:rsid w:val="001E033B"/>
    <w:rsid w:val="001E079C"/>
    <w:rsid w:val="001E08FB"/>
    <w:rsid w:val="001E2353"/>
    <w:rsid w:val="001E4AD9"/>
    <w:rsid w:val="001E5364"/>
    <w:rsid w:val="001F042D"/>
    <w:rsid w:val="001F0645"/>
    <w:rsid w:val="001F1FC4"/>
    <w:rsid w:val="001F5181"/>
    <w:rsid w:val="001F659A"/>
    <w:rsid w:val="001F6DFA"/>
    <w:rsid w:val="001F714A"/>
    <w:rsid w:val="001F7166"/>
    <w:rsid w:val="00200D02"/>
    <w:rsid w:val="00201842"/>
    <w:rsid w:val="00202A5F"/>
    <w:rsid w:val="00206F64"/>
    <w:rsid w:val="00207F08"/>
    <w:rsid w:val="0021025F"/>
    <w:rsid w:val="002106FC"/>
    <w:rsid w:val="00210DBA"/>
    <w:rsid w:val="00210EAB"/>
    <w:rsid w:val="002124E7"/>
    <w:rsid w:val="00212827"/>
    <w:rsid w:val="00212873"/>
    <w:rsid w:val="00214317"/>
    <w:rsid w:val="00214D87"/>
    <w:rsid w:val="00215A6B"/>
    <w:rsid w:val="00215ACF"/>
    <w:rsid w:val="0021690B"/>
    <w:rsid w:val="00217368"/>
    <w:rsid w:val="00221D9E"/>
    <w:rsid w:val="00221E33"/>
    <w:rsid w:val="002224F4"/>
    <w:rsid w:val="0022339D"/>
    <w:rsid w:val="00223A93"/>
    <w:rsid w:val="002240DB"/>
    <w:rsid w:val="002241FF"/>
    <w:rsid w:val="00224C20"/>
    <w:rsid w:val="00224CA6"/>
    <w:rsid w:val="00225B8E"/>
    <w:rsid w:val="00226337"/>
    <w:rsid w:val="002264B2"/>
    <w:rsid w:val="0022677D"/>
    <w:rsid w:val="00226FF5"/>
    <w:rsid w:val="00232004"/>
    <w:rsid w:val="00232AA7"/>
    <w:rsid w:val="0023369D"/>
    <w:rsid w:val="00234266"/>
    <w:rsid w:val="00240AB2"/>
    <w:rsid w:val="002426E6"/>
    <w:rsid w:val="00243B74"/>
    <w:rsid w:val="00243EC7"/>
    <w:rsid w:val="00244998"/>
    <w:rsid w:val="00253F11"/>
    <w:rsid w:val="00255099"/>
    <w:rsid w:val="00255533"/>
    <w:rsid w:val="0025785E"/>
    <w:rsid w:val="002578BD"/>
    <w:rsid w:val="002602FA"/>
    <w:rsid w:val="00261B2E"/>
    <w:rsid w:val="00261C13"/>
    <w:rsid w:val="00262ABB"/>
    <w:rsid w:val="00263540"/>
    <w:rsid w:val="00263B94"/>
    <w:rsid w:val="00264090"/>
    <w:rsid w:val="00264EFB"/>
    <w:rsid w:val="00265445"/>
    <w:rsid w:val="00267C2D"/>
    <w:rsid w:val="00270C8F"/>
    <w:rsid w:val="00271FBF"/>
    <w:rsid w:val="00277F83"/>
    <w:rsid w:val="00280DEB"/>
    <w:rsid w:val="0028313A"/>
    <w:rsid w:val="00283967"/>
    <w:rsid w:val="00284B07"/>
    <w:rsid w:val="00284C05"/>
    <w:rsid w:val="002857CE"/>
    <w:rsid w:val="00286843"/>
    <w:rsid w:val="00287AC1"/>
    <w:rsid w:val="00290643"/>
    <w:rsid w:val="00291765"/>
    <w:rsid w:val="002A18CA"/>
    <w:rsid w:val="002A1C82"/>
    <w:rsid w:val="002A280D"/>
    <w:rsid w:val="002A297A"/>
    <w:rsid w:val="002A3190"/>
    <w:rsid w:val="002A3506"/>
    <w:rsid w:val="002A3BBB"/>
    <w:rsid w:val="002A42C2"/>
    <w:rsid w:val="002A5055"/>
    <w:rsid w:val="002A66AE"/>
    <w:rsid w:val="002A732E"/>
    <w:rsid w:val="002B34B6"/>
    <w:rsid w:val="002B3EC1"/>
    <w:rsid w:val="002B47B1"/>
    <w:rsid w:val="002B5372"/>
    <w:rsid w:val="002B714F"/>
    <w:rsid w:val="002C0F81"/>
    <w:rsid w:val="002C20C4"/>
    <w:rsid w:val="002C2BBA"/>
    <w:rsid w:val="002C3085"/>
    <w:rsid w:val="002C6E5F"/>
    <w:rsid w:val="002C70E5"/>
    <w:rsid w:val="002C7CD1"/>
    <w:rsid w:val="002D05AE"/>
    <w:rsid w:val="002D1881"/>
    <w:rsid w:val="002D2F21"/>
    <w:rsid w:val="002D364B"/>
    <w:rsid w:val="002D4E2D"/>
    <w:rsid w:val="002D70E6"/>
    <w:rsid w:val="002E099F"/>
    <w:rsid w:val="002E17C7"/>
    <w:rsid w:val="002E1B01"/>
    <w:rsid w:val="002E20DF"/>
    <w:rsid w:val="002E330B"/>
    <w:rsid w:val="002E332D"/>
    <w:rsid w:val="002E3DDC"/>
    <w:rsid w:val="002F0685"/>
    <w:rsid w:val="002F19A9"/>
    <w:rsid w:val="002F38E8"/>
    <w:rsid w:val="002F4A28"/>
    <w:rsid w:val="00300172"/>
    <w:rsid w:val="0030041D"/>
    <w:rsid w:val="00300E17"/>
    <w:rsid w:val="0030273C"/>
    <w:rsid w:val="00303B5B"/>
    <w:rsid w:val="00306814"/>
    <w:rsid w:val="00311E25"/>
    <w:rsid w:val="00311FA2"/>
    <w:rsid w:val="00314888"/>
    <w:rsid w:val="00315393"/>
    <w:rsid w:val="003201E6"/>
    <w:rsid w:val="003213D4"/>
    <w:rsid w:val="00325035"/>
    <w:rsid w:val="00325DBB"/>
    <w:rsid w:val="00326BAC"/>
    <w:rsid w:val="00327232"/>
    <w:rsid w:val="00327883"/>
    <w:rsid w:val="003301D6"/>
    <w:rsid w:val="00331A78"/>
    <w:rsid w:val="003321AC"/>
    <w:rsid w:val="00335B73"/>
    <w:rsid w:val="00335DE4"/>
    <w:rsid w:val="0033769A"/>
    <w:rsid w:val="00337F78"/>
    <w:rsid w:val="00340BB3"/>
    <w:rsid w:val="0034122A"/>
    <w:rsid w:val="0034136C"/>
    <w:rsid w:val="003414DA"/>
    <w:rsid w:val="00341A9E"/>
    <w:rsid w:val="00342B7D"/>
    <w:rsid w:val="00343BE3"/>
    <w:rsid w:val="00344871"/>
    <w:rsid w:val="00344C80"/>
    <w:rsid w:val="0034507B"/>
    <w:rsid w:val="003504B2"/>
    <w:rsid w:val="003512E3"/>
    <w:rsid w:val="0035268C"/>
    <w:rsid w:val="003530ED"/>
    <w:rsid w:val="00354E75"/>
    <w:rsid w:val="00357547"/>
    <w:rsid w:val="00361282"/>
    <w:rsid w:val="003621BB"/>
    <w:rsid w:val="00362E8E"/>
    <w:rsid w:val="003630AE"/>
    <w:rsid w:val="00363383"/>
    <w:rsid w:val="003664DD"/>
    <w:rsid w:val="00367391"/>
    <w:rsid w:val="003678BF"/>
    <w:rsid w:val="0037131F"/>
    <w:rsid w:val="003713A4"/>
    <w:rsid w:val="00372B2E"/>
    <w:rsid w:val="00374C44"/>
    <w:rsid w:val="00375EF6"/>
    <w:rsid w:val="003766E3"/>
    <w:rsid w:val="003767B1"/>
    <w:rsid w:val="00380DCF"/>
    <w:rsid w:val="00380E02"/>
    <w:rsid w:val="00381262"/>
    <w:rsid w:val="003812FE"/>
    <w:rsid w:val="00381FDE"/>
    <w:rsid w:val="00383AA9"/>
    <w:rsid w:val="00384284"/>
    <w:rsid w:val="003852D8"/>
    <w:rsid w:val="00385DE7"/>
    <w:rsid w:val="00385E9B"/>
    <w:rsid w:val="0038749C"/>
    <w:rsid w:val="00387770"/>
    <w:rsid w:val="00390001"/>
    <w:rsid w:val="00391C30"/>
    <w:rsid w:val="003938CD"/>
    <w:rsid w:val="00394DBE"/>
    <w:rsid w:val="00395927"/>
    <w:rsid w:val="00397FCA"/>
    <w:rsid w:val="003A0324"/>
    <w:rsid w:val="003A589D"/>
    <w:rsid w:val="003A6C3D"/>
    <w:rsid w:val="003A7343"/>
    <w:rsid w:val="003A7865"/>
    <w:rsid w:val="003A7B69"/>
    <w:rsid w:val="003B0351"/>
    <w:rsid w:val="003B1F8F"/>
    <w:rsid w:val="003B3087"/>
    <w:rsid w:val="003B43D8"/>
    <w:rsid w:val="003B639A"/>
    <w:rsid w:val="003B648E"/>
    <w:rsid w:val="003B6E0D"/>
    <w:rsid w:val="003C1593"/>
    <w:rsid w:val="003C197A"/>
    <w:rsid w:val="003C4D2C"/>
    <w:rsid w:val="003C7FF9"/>
    <w:rsid w:val="003D2206"/>
    <w:rsid w:val="003D276C"/>
    <w:rsid w:val="003D42FA"/>
    <w:rsid w:val="003D59B2"/>
    <w:rsid w:val="003D63D0"/>
    <w:rsid w:val="003D659B"/>
    <w:rsid w:val="003D6867"/>
    <w:rsid w:val="003E0D99"/>
    <w:rsid w:val="003E1F5B"/>
    <w:rsid w:val="003E2330"/>
    <w:rsid w:val="003E29A5"/>
    <w:rsid w:val="003E3B6F"/>
    <w:rsid w:val="003E5A72"/>
    <w:rsid w:val="003E64C8"/>
    <w:rsid w:val="003F0481"/>
    <w:rsid w:val="003F16F7"/>
    <w:rsid w:val="003F195A"/>
    <w:rsid w:val="003F2A12"/>
    <w:rsid w:val="003F3624"/>
    <w:rsid w:val="003F5765"/>
    <w:rsid w:val="003F74F4"/>
    <w:rsid w:val="00400ED1"/>
    <w:rsid w:val="004012C7"/>
    <w:rsid w:val="00401F48"/>
    <w:rsid w:val="00403B35"/>
    <w:rsid w:val="00405B3E"/>
    <w:rsid w:val="00405C11"/>
    <w:rsid w:val="00406911"/>
    <w:rsid w:val="00406DA6"/>
    <w:rsid w:val="0040704C"/>
    <w:rsid w:val="00407F3B"/>
    <w:rsid w:val="0041076D"/>
    <w:rsid w:val="00411503"/>
    <w:rsid w:val="00411B23"/>
    <w:rsid w:val="00411BD8"/>
    <w:rsid w:val="00411C60"/>
    <w:rsid w:val="00411EFA"/>
    <w:rsid w:val="00411FE5"/>
    <w:rsid w:val="00412418"/>
    <w:rsid w:val="00413302"/>
    <w:rsid w:val="00415073"/>
    <w:rsid w:val="0041671D"/>
    <w:rsid w:val="00417730"/>
    <w:rsid w:val="0042024C"/>
    <w:rsid w:val="004208A3"/>
    <w:rsid w:val="00421AB7"/>
    <w:rsid w:val="004223B1"/>
    <w:rsid w:val="00423297"/>
    <w:rsid w:val="00423EFD"/>
    <w:rsid w:val="004241A6"/>
    <w:rsid w:val="00425DF3"/>
    <w:rsid w:val="00425EFA"/>
    <w:rsid w:val="0042685F"/>
    <w:rsid w:val="00426C4B"/>
    <w:rsid w:val="00426FC7"/>
    <w:rsid w:val="004272F4"/>
    <w:rsid w:val="00431D4C"/>
    <w:rsid w:val="00435E36"/>
    <w:rsid w:val="004361CF"/>
    <w:rsid w:val="00440352"/>
    <w:rsid w:val="00441340"/>
    <w:rsid w:val="00441844"/>
    <w:rsid w:val="0044274E"/>
    <w:rsid w:val="00442D56"/>
    <w:rsid w:val="004454F5"/>
    <w:rsid w:val="004459D5"/>
    <w:rsid w:val="00445F4B"/>
    <w:rsid w:val="004478B6"/>
    <w:rsid w:val="0045110C"/>
    <w:rsid w:val="004512D7"/>
    <w:rsid w:val="00452EE6"/>
    <w:rsid w:val="004536EE"/>
    <w:rsid w:val="00453BE9"/>
    <w:rsid w:val="004556C8"/>
    <w:rsid w:val="00461B91"/>
    <w:rsid w:val="00462FD3"/>
    <w:rsid w:val="004652A2"/>
    <w:rsid w:val="00470E72"/>
    <w:rsid w:val="00471D3F"/>
    <w:rsid w:val="00475674"/>
    <w:rsid w:val="004805F7"/>
    <w:rsid w:val="00480A14"/>
    <w:rsid w:val="004817E4"/>
    <w:rsid w:val="00481A0A"/>
    <w:rsid w:val="00481B91"/>
    <w:rsid w:val="00481BA4"/>
    <w:rsid w:val="00483B7A"/>
    <w:rsid w:val="004843EF"/>
    <w:rsid w:val="00485149"/>
    <w:rsid w:val="004858CE"/>
    <w:rsid w:val="00491C25"/>
    <w:rsid w:val="0049472E"/>
    <w:rsid w:val="004951B2"/>
    <w:rsid w:val="004A371B"/>
    <w:rsid w:val="004A3E61"/>
    <w:rsid w:val="004A4752"/>
    <w:rsid w:val="004A4D1D"/>
    <w:rsid w:val="004A50C3"/>
    <w:rsid w:val="004A6110"/>
    <w:rsid w:val="004A7E31"/>
    <w:rsid w:val="004B0933"/>
    <w:rsid w:val="004B0B11"/>
    <w:rsid w:val="004B0C96"/>
    <w:rsid w:val="004B0DDF"/>
    <w:rsid w:val="004B0E1F"/>
    <w:rsid w:val="004B1787"/>
    <w:rsid w:val="004B1A00"/>
    <w:rsid w:val="004B1A4D"/>
    <w:rsid w:val="004B1CA1"/>
    <w:rsid w:val="004B29D7"/>
    <w:rsid w:val="004B3499"/>
    <w:rsid w:val="004B3BCC"/>
    <w:rsid w:val="004B426C"/>
    <w:rsid w:val="004B4396"/>
    <w:rsid w:val="004B4F5D"/>
    <w:rsid w:val="004B53A4"/>
    <w:rsid w:val="004B71DF"/>
    <w:rsid w:val="004B7D7B"/>
    <w:rsid w:val="004C1F4C"/>
    <w:rsid w:val="004C1F88"/>
    <w:rsid w:val="004C205A"/>
    <w:rsid w:val="004C2355"/>
    <w:rsid w:val="004C29D8"/>
    <w:rsid w:val="004C4160"/>
    <w:rsid w:val="004C78D5"/>
    <w:rsid w:val="004D4D19"/>
    <w:rsid w:val="004D591B"/>
    <w:rsid w:val="004D67AB"/>
    <w:rsid w:val="004D6D1C"/>
    <w:rsid w:val="004D70C0"/>
    <w:rsid w:val="004D7E77"/>
    <w:rsid w:val="004E226B"/>
    <w:rsid w:val="004E266C"/>
    <w:rsid w:val="004E7AED"/>
    <w:rsid w:val="004F1C40"/>
    <w:rsid w:val="004F212D"/>
    <w:rsid w:val="004F250F"/>
    <w:rsid w:val="004F2846"/>
    <w:rsid w:val="004F36D8"/>
    <w:rsid w:val="004F40AA"/>
    <w:rsid w:val="004F46AE"/>
    <w:rsid w:val="004F5E8E"/>
    <w:rsid w:val="004F6D38"/>
    <w:rsid w:val="004F6EB6"/>
    <w:rsid w:val="00500824"/>
    <w:rsid w:val="00506C1C"/>
    <w:rsid w:val="005103E8"/>
    <w:rsid w:val="00511523"/>
    <w:rsid w:val="00512182"/>
    <w:rsid w:val="00512318"/>
    <w:rsid w:val="00512612"/>
    <w:rsid w:val="00512905"/>
    <w:rsid w:val="00513E25"/>
    <w:rsid w:val="0051409A"/>
    <w:rsid w:val="00514602"/>
    <w:rsid w:val="00515BD3"/>
    <w:rsid w:val="00517FEC"/>
    <w:rsid w:val="005204D8"/>
    <w:rsid w:val="00522685"/>
    <w:rsid w:val="00523169"/>
    <w:rsid w:val="005259C4"/>
    <w:rsid w:val="00525BEE"/>
    <w:rsid w:val="00526797"/>
    <w:rsid w:val="005300D5"/>
    <w:rsid w:val="005301EA"/>
    <w:rsid w:val="0053094F"/>
    <w:rsid w:val="00531911"/>
    <w:rsid w:val="00532570"/>
    <w:rsid w:val="005356BE"/>
    <w:rsid w:val="00541E78"/>
    <w:rsid w:val="00541EEC"/>
    <w:rsid w:val="00544CE9"/>
    <w:rsid w:val="005451B2"/>
    <w:rsid w:val="005457E6"/>
    <w:rsid w:val="005469F8"/>
    <w:rsid w:val="0054716D"/>
    <w:rsid w:val="00547D8A"/>
    <w:rsid w:val="005507BD"/>
    <w:rsid w:val="005515F4"/>
    <w:rsid w:val="00551718"/>
    <w:rsid w:val="00552288"/>
    <w:rsid w:val="005523C9"/>
    <w:rsid w:val="00552850"/>
    <w:rsid w:val="00554063"/>
    <w:rsid w:val="005549B3"/>
    <w:rsid w:val="00555426"/>
    <w:rsid w:val="00557AC0"/>
    <w:rsid w:val="00557B3B"/>
    <w:rsid w:val="005617A7"/>
    <w:rsid w:val="00561F7A"/>
    <w:rsid w:val="00565296"/>
    <w:rsid w:val="0056735A"/>
    <w:rsid w:val="005701D3"/>
    <w:rsid w:val="00570C65"/>
    <w:rsid w:val="00571450"/>
    <w:rsid w:val="0057661A"/>
    <w:rsid w:val="00577C1F"/>
    <w:rsid w:val="005814C5"/>
    <w:rsid w:val="005815D5"/>
    <w:rsid w:val="00581A1B"/>
    <w:rsid w:val="00581A31"/>
    <w:rsid w:val="005855BC"/>
    <w:rsid w:val="00585CCC"/>
    <w:rsid w:val="00586C26"/>
    <w:rsid w:val="0058741F"/>
    <w:rsid w:val="005922F4"/>
    <w:rsid w:val="005928E6"/>
    <w:rsid w:val="00592B3F"/>
    <w:rsid w:val="005942B6"/>
    <w:rsid w:val="005958DB"/>
    <w:rsid w:val="00597B1E"/>
    <w:rsid w:val="005A0BAF"/>
    <w:rsid w:val="005A120D"/>
    <w:rsid w:val="005A13A7"/>
    <w:rsid w:val="005A1464"/>
    <w:rsid w:val="005A3CCD"/>
    <w:rsid w:val="005A40B1"/>
    <w:rsid w:val="005A5576"/>
    <w:rsid w:val="005A5E36"/>
    <w:rsid w:val="005A6592"/>
    <w:rsid w:val="005A705E"/>
    <w:rsid w:val="005A7282"/>
    <w:rsid w:val="005A74CF"/>
    <w:rsid w:val="005B0FBB"/>
    <w:rsid w:val="005B30F1"/>
    <w:rsid w:val="005B31C9"/>
    <w:rsid w:val="005B3BA9"/>
    <w:rsid w:val="005B3DBF"/>
    <w:rsid w:val="005B5E7F"/>
    <w:rsid w:val="005B6621"/>
    <w:rsid w:val="005C104B"/>
    <w:rsid w:val="005C2636"/>
    <w:rsid w:val="005C361D"/>
    <w:rsid w:val="005C5617"/>
    <w:rsid w:val="005C6521"/>
    <w:rsid w:val="005C79EA"/>
    <w:rsid w:val="005D0954"/>
    <w:rsid w:val="005D0D3F"/>
    <w:rsid w:val="005D0D7D"/>
    <w:rsid w:val="005D1A7D"/>
    <w:rsid w:val="005D1F71"/>
    <w:rsid w:val="005D36BF"/>
    <w:rsid w:val="005D42D1"/>
    <w:rsid w:val="005D48B0"/>
    <w:rsid w:val="005D4D2F"/>
    <w:rsid w:val="005D5098"/>
    <w:rsid w:val="005D56B1"/>
    <w:rsid w:val="005D5CE0"/>
    <w:rsid w:val="005D6D10"/>
    <w:rsid w:val="005D7FDE"/>
    <w:rsid w:val="005E1020"/>
    <w:rsid w:val="005E12FE"/>
    <w:rsid w:val="005E15F9"/>
    <w:rsid w:val="005E3E53"/>
    <w:rsid w:val="005E7CB9"/>
    <w:rsid w:val="005E7D78"/>
    <w:rsid w:val="005F0AD3"/>
    <w:rsid w:val="005F2BA6"/>
    <w:rsid w:val="005F2E54"/>
    <w:rsid w:val="005F4800"/>
    <w:rsid w:val="005F4ADA"/>
    <w:rsid w:val="005F77A5"/>
    <w:rsid w:val="00600154"/>
    <w:rsid w:val="006004C4"/>
    <w:rsid w:val="00600A05"/>
    <w:rsid w:val="00601A1C"/>
    <w:rsid w:val="00602917"/>
    <w:rsid w:val="00602BBC"/>
    <w:rsid w:val="00602D3E"/>
    <w:rsid w:val="006042B7"/>
    <w:rsid w:val="00606539"/>
    <w:rsid w:val="00607481"/>
    <w:rsid w:val="00607613"/>
    <w:rsid w:val="006103EF"/>
    <w:rsid w:val="00612A45"/>
    <w:rsid w:val="00612F08"/>
    <w:rsid w:val="00615DB9"/>
    <w:rsid w:val="00617EA4"/>
    <w:rsid w:val="00620FFD"/>
    <w:rsid w:val="006217C8"/>
    <w:rsid w:val="006229E0"/>
    <w:rsid w:val="00622EE5"/>
    <w:rsid w:val="0062414D"/>
    <w:rsid w:val="0062594B"/>
    <w:rsid w:val="00625D81"/>
    <w:rsid w:val="00626366"/>
    <w:rsid w:val="00626EFB"/>
    <w:rsid w:val="006272A3"/>
    <w:rsid w:val="0063161D"/>
    <w:rsid w:val="00631A7D"/>
    <w:rsid w:val="00632034"/>
    <w:rsid w:val="00632C1D"/>
    <w:rsid w:val="00633617"/>
    <w:rsid w:val="00633C7C"/>
    <w:rsid w:val="006376D9"/>
    <w:rsid w:val="00642632"/>
    <w:rsid w:val="00644394"/>
    <w:rsid w:val="00646C78"/>
    <w:rsid w:val="006501C9"/>
    <w:rsid w:val="0065253E"/>
    <w:rsid w:val="00653319"/>
    <w:rsid w:val="00653425"/>
    <w:rsid w:val="00654CB8"/>
    <w:rsid w:val="00654F3A"/>
    <w:rsid w:val="006555EC"/>
    <w:rsid w:val="00657141"/>
    <w:rsid w:val="006614C3"/>
    <w:rsid w:val="0066222D"/>
    <w:rsid w:val="0066228C"/>
    <w:rsid w:val="00663D0C"/>
    <w:rsid w:val="00667DB9"/>
    <w:rsid w:val="006707E2"/>
    <w:rsid w:val="006714FA"/>
    <w:rsid w:val="0067188A"/>
    <w:rsid w:val="00673108"/>
    <w:rsid w:val="00673BC6"/>
    <w:rsid w:val="00674876"/>
    <w:rsid w:val="00674CA5"/>
    <w:rsid w:val="00681976"/>
    <w:rsid w:val="006827AC"/>
    <w:rsid w:val="00683075"/>
    <w:rsid w:val="00683A6C"/>
    <w:rsid w:val="0068433B"/>
    <w:rsid w:val="00684EA3"/>
    <w:rsid w:val="00687795"/>
    <w:rsid w:val="00690D7C"/>
    <w:rsid w:val="00693000"/>
    <w:rsid w:val="00693B3F"/>
    <w:rsid w:val="00695399"/>
    <w:rsid w:val="006A0A6E"/>
    <w:rsid w:val="006A0C00"/>
    <w:rsid w:val="006A10C0"/>
    <w:rsid w:val="006A3447"/>
    <w:rsid w:val="006A3C00"/>
    <w:rsid w:val="006A3C94"/>
    <w:rsid w:val="006A46FB"/>
    <w:rsid w:val="006A5D7F"/>
    <w:rsid w:val="006A7FF2"/>
    <w:rsid w:val="006B1FD3"/>
    <w:rsid w:val="006B4389"/>
    <w:rsid w:val="006B57AB"/>
    <w:rsid w:val="006B62A8"/>
    <w:rsid w:val="006C0111"/>
    <w:rsid w:val="006C12D0"/>
    <w:rsid w:val="006C445D"/>
    <w:rsid w:val="006C4870"/>
    <w:rsid w:val="006C4E10"/>
    <w:rsid w:val="006C6638"/>
    <w:rsid w:val="006D00D0"/>
    <w:rsid w:val="006D09DC"/>
    <w:rsid w:val="006D5743"/>
    <w:rsid w:val="006D6147"/>
    <w:rsid w:val="006D68E1"/>
    <w:rsid w:val="006D6D52"/>
    <w:rsid w:val="006E524F"/>
    <w:rsid w:val="006E7928"/>
    <w:rsid w:val="006F04FE"/>
    <w:rsid w:val="006F172F"/>
    <w:rsid w:val="006F2E69"/>
    <w:rsid w:val="006F3606"/>
    <w:rsid w:val="006F37B6"/>
    <w:rsid w:val="006F3AB5"/>
    <w:rsid w:val="006F655D"/>
    <w:rsid w:val="006F6CF7"/>
    <w:rsid w:val="006F6D69"/>
    <w:rsid w:val="007003DC"/>
    <w:rsid w:val="00700C06"/>
    <w:rsid w:val="00700F7F"/>
    <w:rsid w:val="0070271F"/>
    <w:rsid w:val="007027B9"/>
    <w:rsid w:val="0070438D"/>
    <w:rsid w:val="007053A4"/>
    <w:rsid w:val="00705F36"/>
    <w:rsid w:val="007060D2"/>
    <w:rsid w:val="00713DEF"/>
    <w:rsid w:val="00714888"/>
    <w:rsid w:val="00714F78"/>
    <w:rsid w:val="0071517F"/>
    <w:rsid w:val="007166AE"/>
    <w:rsid w:val="00717BA4"/>
    <w:rsid w:val="00721175"/>
    <w:rsid w:val="0072379E"/>
    <w:rsid w:val="00725029"/>
    <w:rsid w:val="007253EC"/>
    <w:rsid w:val="0072579B"/>
    <w:rsid w:val="00725CF4"/>
    <w:rsid w:val="00725E88"/>
    <w:rsid w:val="00726097"/>
    <w:rsid w:val="007266B4"/>
    <w:rsid w:val="0073028D"/>
    <w:rsid w:val="00732469"/>
    <w:rsid w:val="00732F1F"/>
    <w:rsid w:val="00735FC9"/>
    <w:rsid w:val="007369C1"/>
    <w:rsid w:val="00737863"/>
    <w:rsid w:val="007411FD"/>
    <w:rsid w:val="007416E1"/>
    <w:rsid w:val="00741AE7"/>
    <w:rsid w:val="0074322F"/>
    <w:rsid w:val="007452F3"/>
    <w:rsid w:val="00745F4B"/>
    <w:rsid w:val="00746061"/>
    <w:rsid w:val="007503A4"/>
    <w:rsid w:val="00753670"/>
    <w:rsid w:val="00753C33"/>
    <w:rsid w:val="007548AE"/>
    <w:rsid w:val="00754DC9"/>
    <w:rsid w:val="00756686"/>
    <w:rsid w:val="00757501"/>
    <w:rsid w:val="007577E6"/>
    <w:rsid w:val="00760563"/>
    <w:rsid w:val="00763925"/>
    <w:rsid w:val="00763E4D"/>
    <w:rsid w:val="0076509F"/>
    <w:rsid w:val="007664F4"/>
    <w:rsid w:val="00766EE5"/>
    <w:rsid w:val="00767656"/>
    <w:rsid w:val="00767A7B"/>
    <w:rsid w:val="00770FD7"/>
    <w:rsid w:val="00771CBB"/>
    <w:rsid w:val="007768AD"/>
    <w:rsid w:val="00776B16"/>
    <w:rsid w:val="007770F8"/>
    <w:rsid w:val="00782A87"/>
    <w:rsid w:val="007844DA"/>
    <w:rsid w:val="00784E25"/>
    <w:rsid w:val="00787DC9"/>
    <w:rsid w:val="00790FC6"/>
    <w:rsid w:val="00791824"/>
    <w:rsid w:val="007937BB"/>
    <w:rsid w:val="00794DE7"/>
    <w:rsid w:val="00795800"/>
    <w:rsid w:val="00796628"/>
    <w:rsid w:val="007A0AC9"/>
    <w:rsid w:val="007A1105"/>
    <w:rsid w:val="007A13AD"/>
    <w:rsid w:val="007A1759"/>
    <w:rsid w:val="007A1EA5"/>
    <w:rsid w:val="007A521C"/>
    <w:rsid w:val="007A607C"/>
    <w:rsid w:val="007A640C"/>
    <w:rsid w:val="007A69F3"/>
    <w:rsid w:val="007A6B0E"/>
    <w:rsid w:val="007A791C"/>
    <w:rsid w:val="007A7CBC"/>
    <w:rsid w:val="007B08DC"/>
    <w:rsid w:val="007B1A75"/>
    <w:rsid w:val="007B24F1"/>
    <w:rsid w:val="007B360F"/>
    <w:rsid w:val="007B4C73"/>
    <w:rsid w:val="007B5283"/>
    <w:rsid w:val="007B59B5"/>
    <w:rsid w:val="007B5A17"/>
    <w:rsid w:val="007B732A"/>
    <w:rsid w:val="007B79A3"/>
    <w:rsid w:val="007C287B"/>
    <w:rsid w:val="007C3FCE"/>
    <w:rsid w:val="007C4E7A"/>
    <w:rsid w:val="007C60C0"/>
    <w:rsid w:val="007C78B3"/>
    <w:rsid w:val="007D14A6"/>
    <w:rsid w:val="007D1999"/>
    <w:rsid w:val="007D1A92"/>
    <w:rsid w:val="007D2F4D"/>
    <w:rsid w:val="007D33C9"/>
    <w:rsid w:val="007D3EF5"/>
    <w:rsid w:val="007D453D"/>
    <w:rsid w:val="007D7CAF"/>
    <w:rsid w:val="007E0BA8"/>
    <w:rsid w:val="007E1268"/>
    <w:rsid w:val="007E1682"/>
    <w:rsid w:val="007E1B42"/>
    <w:rsid w:val="007E2CA6"/>
    <w:rsid w:val="007E5522"/>
    <w:rsid w:val="007E55F7"/>
    <w:rsid w:val="007F0EF5"/>
    <w:rsid w:val="007F32F4"/>
    <w:rsid w:val="007F3C16"/>
    <w:rsid w:val="007F4378"/>
    <w:rsid w:val="007F4637"/>
    <w:rsid w:val="007F56AE"/>
    <w:rsid w:val="007F6172"/>
    <w:rsid w:val="007F61D5"/>
    <w:rsid w:val="007F6235"/>
    <w:rsid w:val="007F6C8B"/>
    <w:rsid w:val="007F7C0A"/>
    <w:rsid w:val="008000E2"/>
    <w:rsid w:val="00800E32"/>
    <w:rsid w:val="00801776"/>
    <w:rsid w:val="00801A2D"/>
    <w:rsid w:val="00801C5D"/>
    <w:rsid w:val="008033BD"/>
    <w:rsid w:val="00804E32"/>
    <w:rsid w:val="008051B5"/>
    <w:rsid w:val="00805254"/>
    <w:rsid w:val="008063FE"/>
    <w:rsid w:val="008070F1"/>
    <w:rsid w:val="00807EAC"/>
    <w:rsid w:val="00810C94"/>
    <w:rsid w:val="00810EE2"/>
    <w:rsid w:val="0081181D"/>
    <w:rsid w:val="00811CDE"/>
    <w:rsid w:val="0081220D"/>
    <w:rsid w:val="008136D7"/>
    <w:rsid w:val="00814CF2"/>
    <w:rsid w:val="00815453"/>
    <w:rsid w:val="008169BE"/>
    <w:rsid w:val="00817EB4"/>
    <w:rsid w:val="00821A6F"/>
    <w:rsid w:val="00821FE5"/>
    <w:rsid w:val="0082342E"/>
    <w:rsid w:val="008240B3"/>
    <w:rsid w:val="00824C15"/>
    <w:rsid w:val="00826F1D"/>
    <w:rsid w:val="00827E25"/>
    <w:rsid w:val="0083061A"/>
    <w:rsid w:val="00831CCE"/>
    <w:rsid w:val="00831F62"/>
    <w:rsid w:val="0083374D"/>
    <w:rsid w:val="00833860"/>
    <w:rsid w:val="0083386F"/>
    <w:rsid w:val="00834DA6"/>
    <w:rsid w:val="00835E4A"/>
    <w:rsid w:val="00836C28"/>
    <w:rsid w:val="00840127"/>
    <w:rsid w:val="00840191"/>
    <w:rsid w:val="00841B1D"/>
    <w:rsid w:val="008428E3"/>
    <w:rsid w:val="0084415F"/>
    <w:rsid w:val="00845070"/>
    <w:rsid w:val="0084554F"/>
    <w:rsid w:val="00850FF7"/>
    <w:rsid w:val="008519A9"/>
    <w:rsid w:val="00851CCE"/>
    <w:rsid w:val="008527BA"/>
    <w:rsid w:val="00857007"/>
    <w:rsid w:val="00860C5E"/>
    <w:rsid w:val="0086174C"/>
    <w:rsid w:val="008621FB"/>
    <w:rsid w:val="0086283A"/>
    <w:rsid w:val="00862F29"/>
    <w:rsid w:val="00863706"/>
    <w:rsid w:val="008639F0"/>
    <w:rsid w:val="00863CA3"/>
    <w:rsid w:val="00865180"/>
    <w:rsid w:val="00870943"/>
    <w:rsid w:val="008716DF"/>
    <w:rsid w:val="0087456E"/>
    <w:rsid w:val="0087623F"/>
    <w:rsid w:val="00877D10"/>
    <w:rsid w:val="008800CA"/>
    <w:rsid w:val="00881264"/>
    <w:rsid w:val="00881A0D"/>
    <w:rsid w:val="008839E4"/>
    <w:rsid w:val="008859E6"/>
    <w:rsid w:val="0088665F"/>
    <w:rsid w:val="008879BD"/>
    <w:rsid w:val="00891655"/>
    <w:rsid w:val="00893FD8"/>
    <w:rsid w:val="00894A2E"/>
    <w:rsid w:val="0089574A"/>
    <w:rsid w:val="0089650B"/>
    <w:rsid w:val="008968D2"/>
    <w:rsid w:val="008972F6"/>
    <w:rsid w:val="008A01FB"/>
    <w:rsid w:val="008A1A77"/>
    <w:rsid w:val="008A21AE"/>
    <w:rsid w:val="008A4619"/>
    <w:rsid w:val="008A52A0"/>
    <w:rsid w:val="008A6B11"/>
    <w:rsid w:val="008B0376"/>
    <w:rsid w:val="008B06D2"/>
    <w:rsid w:val="008B1572"/>
    <w:rsid w:val="008B1EA2"/>
    <w:rsid w:val="008B5356"/>
    <w:rsid w:val="008B5C27"/>
    <w:rsid w:val="008B6456"/>
    <w:rsid w:val="008B76B6"/>
    <w:rsid w:val="008B7A62"/>
    <w:rsid w:val="008C3D25"/>
    <w:rsid w:val="008C3DDE"/>
    <w:rsid w:val="008C4F98"/>
    <w:rsid w:val="008C7D69"/>
    <w:rsid w:val="008D10AB"/>
    <w:rsid w:val="008D121B"/>
    <w:rsid w:val="008D2736"/>
    <w:rsid w:val="008D3E53"/>
    <w:rsid w:val="008D6459"/>
    <w:rsid w:val="008D669C"/>
    <w:rsid w:val="008E0DC2"/>
    <w:rsid w:val="008E1849"/>
    <w:rsid w:val="008E2351"/>
    <w:rsid w:val="008E371D"/>
    <w:rsid w:val="008E55DD"/>
    <w:rsid w:val="008E6951"/>
    <w:rsid w:val="008E6E89"/>
    <w:rsid w:val="008F066F"/>
    <w:rsid w:val="008F29C2"/>
    <w:rsid w:val="008F2B0F"/>
    <w:rsid w:val="008F35DB"/>
    <w:rsid w:val="008F47E9"/>
    <w:rsid w:val="008F51D0"/>
    <w:rsid w:val="008F5C33"/>
    <w:rsid w:val="008F6236"/>
    <w:rsid w:val="008F74FF"/>
    <w:rsid w:val="008F7924"/>
    <w:rsid w:val="008F7FA1"/>
    <w:rsid w:val="0090019E"/>
    <w:rsid w:val="00903D44"/>
    <w:rsid w:val="0090669C"/>
    <w:rsid w:val="00906895"/>
    <w:rsid w:val="00906DE9"/>
    <w:rsid w:val="00907C18"/>
    <w:rsid w:val="00910E65"/>
    <w:rsid w:val="009132EC"/>
    <w:rsid w:val="0091344B"/>
    <w:rsid w:val="00913474"/>
    <w:rsid w:val="00913E76"/>
    <w:rsid w:val="00913EA1"/>
    <w:rsid w:val="00915A1A"/>
    <w:rsid w:val="0091694A"/>
    <w:rsid w:val="00917BBA"/>
    <w:rsid w:val="0092052F"/>
    <w:rsid w:val="00920818"/>
    <w:rsid w:val="00921CE0"/>
    <w:rsid w:val="00921F9E"/>
    <w:rsid w:val="009228D4"/>
    <w:rsid w:val="00922DAD"/>
    <w:rsid w:val="00923066"/>
    <w:rsid w:val="0092356C"/>
    <w:rsid w:val="009238A6"/>
    <w:rsid w:val="00923985"/>
    <w:rsid w:val="00924DD1"/>
    <w:rsid w:val="0092685C"/>
    <w:rsid w:val="009268E2"/>
    <w:rsid w:val="00927D21"/>
    <w:rsid w:val="009324D9"/>
    <w:rsid w:val="00932E4F"/>
    <w:rsid w:val="009330F7"/>
    <w:rsid w:val="009331D5"/>
    <w:rsid w:val="00933201"/>
    <w:rsid w:val="0093356C"/>
    <w:rsid w:val="0093408E"/>
    <w:rsid w:val="00934E9C"/>
    <w:rsid w:val="00935D0A"/>
    <w:rsid w:val="00936777"/>
    <w:rsid w:val="0093688F"/>
    <w:rsid w:val="00937A6F"/>
    <w:rsid w:val="00940EDE"/>
    <w:rsid w:val="00941A1D"/>
    <w:rsid w:val="00942F3D"/>
    <w:rsid w:val="00944562"/>
    <w:rsid w:val="00944BD9"/>
    <w:rsid w:val="009463DC"/>
    <w:rsid w:val="009470A6"/>
    <w:rsid w:val="00947314"/>
    <w:rsid w:val="00951941"/>
    <w:rsid w:val="009519D7"/>
    <w:rsid w:val="00951A22"/>
    <w:rsid w:val="00952AA0"/>
    <w:rsid w:val="009541FE"/>
    <w:rsid w:val="00954BEA"/>
    <w:rsid w:val="0095544B"/>
    <w:rsid w:val="0095601F"/>
    <w:rsid w:val="00956F0A"/>
    <w:rsid w:val="009576BC"/>
    <w:rsid w:val="00960116"/>
    <w:rsid w:val="00961109"/>
    <w:rsid w:val="00965EAE"/>
    <w:rsid w:val="009676DB"/>
    <w:rsid w:val="009678C1"/>
    <w:rsid w:val="00967EED"/>
    <w:rsid w:val="00971AB5"/>
    <w:rsid w:val="009720A6"/>
    <w:rsid w:val="00972792"/>
    <w:rsid w:val="00973D81"/>
    <w:rsid w:val="00974CFC"/>
    <w:rsid w:val="00975620"/>
    <w:rsid w:val="00976716"/>
    <w:rsid w:val="009808C4"/>
    <w:rsid w:val="00982D96"/>
    <w:rsid w:val="00983609"/>
    <w:rsid w:val="00983615"/>
    <w:rsid w:val="0098608E"/>
    <w:rsid w:val="00987513"/>
    <w:rsid w:val="00990D52"/>
    <w:rsid w:val="00991702"/>
    <w:rsid w:val="009924C8"/>
    <w:rsid w:val="00992F90"/>
    <w:rsid w:val="0099453D"/>
    <w:rsid w:val="00994719"/>
    <w:rsid w:val="00995E41"/>
    <w:rsid w:val="009979F3"/>
    <w:rsid w:val="009A02C9"/>
    <w:rsid w:val="009A1074"/>
    <w:rsid w:val="009A2984"/>
    <w:rsid w:val="009A3994"/>
    <w:rsid w:val="009A54F2"/>
    <w:rsid w:val="009A5D77"/>
    <w:rsid w:val="009A7717"/>
    <w:rsid w:val="009B0058"/>
    <w:rsid w:val="009B14AD"/>
    <w:rsid w:val="009B18DD"/>
    <w:rsid w:val="009B3869"/>
    <w:rsid w:val="009B399E"/>
    <w:rsid w:val="009B59C5"/>
    <w:rsid w:val="009B70C3"/>
    <w:rsid w:val="009B7FD6"/>
    <w:rsid w:val="009C0A04"/>
    <w:rsid w:val="009C1F83"/>
    <w:rsid w:val="009C274C"/>
    <w:rsid w:val="009C447B"/>
    <w:rsid w:val="009C4756"/>
    <w:rsid w:val="009D0416"/>
    <w:rsid w:val="009D148F"/>
    <w:rsid w:val="009D298C"/>
    <w:rsid w:val="009D38AD"/>
    <w:rsid w:val="009D5601"/>
    <w:rsid w:val="009D5835"/>
    <w:rsid w:val="009D7495"/>
    <w:rsid w:val="009E0B30"/>
    <w:rsid w:val="009E0E45"/>
    <w:rsid w:val="009E0EAD"/>
    <w:rsid w:val="009E395B"/>
    <w:rsid w:val="009E5C3B"/>
    <w:rsid w:val="009E5DCF"/>
    <w:rsid w:val="009F006B"/>
    <w:rsid w:val="009F2B32"/>
    <w:rsid w:val="009F3B61"/>
    <w:rsid w:val="009F4AC1"/>
    <w:rsid w:val="009F63C5"/>
    <w:rsid w:val="00A00009"/>
    <w:rsid w:val="00A03071"/>
    <w:rsid w:val="00A03780"/>
    <w:rsid w:val="00A105C5"/>
    <w:rsid w:val="00A12FFE"/>
    <w:rsid w:val="00A142FE"/>
    <w:rsid w:val="00A14B28"/>
    <w:rsid w:val="00A14E98"/>
    <w:rsid w:val="00A1697B"/>
    <w:rsid w:val="00A1730D"/>
    <w:rsid w:val="00A20C45"/>
    <w:rsid w:val="00A221A1"/>
    <w:rsid w:val="00A23405"/>
    <w:rsid w:val="00A23BEE"/>
    <w:rsid w:val="00A246B8"/>
    <w:rsid w:val="00A25583"/>
    <w:rsid w:val="00A25C4A"/>
    <w:rsid w:val="00A265A4"/>
    <w:rsid w:val="00A30D83"/>
    <w:rsid w:val="00A31E08"/>
    <w:rsid w:val="00A31F13"/>
    <w:rsid w:val="00A357A2"/>
    <w:rsid w:val="00A3584C"/>
    <w:rsid w:val="00A35B5A"/>
    <w:rsid w:val="00A404F7"/>
    <w:rsid w:val="00A42245"/>
    <w:rsid w:val="00A43897"/>
    <w:rsid w:val="00A45F4D"/>
    <w:rsid w:val="00A4617A"/>
    <w:rsid w:val="00A462C7"/>
    <w:rsid w:val="00A508F3"/>
    <w:rsid w:val="00A50994"/>
    <w:rsid w:val="00A51E83"/>
    <w:rsid w:val="00A52EF9"/>
    <w:rsid w:val="00A54847"/>
    <w:rsid w:val="00A55953"/>
    <w:rsid w:val="00A55C4E"/>
    <w:rsid w:val="00A56836"/>
    <w:rsid w:val="00A601ED"/>
    <w:rsid w:val="00A6146B"/>
    <w:rsid w:val="00A615CD"/>
    <w:rsid w:val="00A61B7B"/>
    <w:rsid w:val="00A6245E"/>
    <w:rsid w:val="00A641CC"/>
    <w:rsid w:val="00A641FA"/>
    <w:rsid w:val="00A65713"/>
    <w:rsid w:val="00A65EF4"/>
    <w:rsid w:val="00A67C00"/>
    <w:rsid w:val="00A7062F"/>
    <w:rsid w:val="00A71F74"/>
    <w:rsid w:val="00A74511"/>
    <w:rsid w:val="00A759AF"/>
    <w:rsid w:val="00A75B94"/>
    <w:rsid w:val="00A75BF5"/>
    <w:rsid w:val="00A77916"/>
    <w:rsid w:val="00A80981"/>
    <w:rsid w:val="00A83A8D"/>
    <w:rsid w:val="00A8525B"/>
    <w:rsid w:val="00A858F7"/>
    <w:rsid w:val="00A87600"/>
    <w:rsid w:val="00A90DEE"/>
    <w:rsid w:val="00A91E25"/>
    <w:rsid w:val="00A93A6B"/>
    <w:rsid w:val="00A942E9"/>
    <w:rsid w:val="00A94A11"/>
    <w:rsid w:val="00A950AA"/>
    <w:rsid w:val="00A956F9"/>
    <w:rsid w:val="00A968D8"/>
    <w:rsid w:val="00A96FF4"/>
    <w:rsid w:val="00AA0348"/>
    <w:rsid w:val="00AA0734"/>
    <w:rsid w:val="00AA1DF4"/>
    <w:rsid w:val="00AA33CD"/>
    <w:rsid w:val="00AA37F8"/>
    <w:rsid w:val="00AA4C91"/>
    <w:rsid w:val="00AA51A3"/>
    <w:rsid w:val="00AA55BA"/>
    <w:rsid w:val="00AA64BC"/>
    <w:rsid w:val="00AA6AEB"/>
    <w:rsid w:val="00AA761C"/>
    <w:rsid w:val="00AB1313"/>
    <w:rsid w:val="00AB3048"/>
    <w:rsid w:val="00AB3091"/>
    <w:rsid w:val="00AB4313"/>
    <w:rsid w:val="00AB4AC2"/>
    <w:rsid w:val="00AB5820"/>
    <w:rsid w:val="00AB602B"/>
    <w:rsid w:val="00AB7807"/>
    <w:rsid w:val="00AC07CC"/>
    <w:rsid w:val="00AC1BDB"/>
    <w:rsid w:val="00AC22D7"/>
    <w:rsid w:val="00AC33F4"/>
    <w:rsid w:val="00AC3FCA"/>
    <w:rsid w:val="00AC68E7"/>
    <w:rsid w:val="00AC7081"/>
    <w:rsid w:val="00AC73AD"/>
    <w:rsid w:val="00AD0D4C"/>
    <w:rsid w:val="00AD21E5"/>
    <w:rsid w:val="00AD49E2"/>
    <w:rsid w:val="00AD4F98"/>
    <w:rsid w:val="00AD5016"/>
    <w:rsid w:val="00AD7FEC"/>
    <w:rsid w:val="00AE02C3"/>
    <w:rsid w:val="00AE0A9D"/>
    <w:rsid w:val="00AE2359"/>
    <w:rsid w:val="00AE3535"/>
    <w:rsid w:val="00AE3652"/>
    <w:rsid w:val="00AE51FC"/>
    <w:rsid w:val="00AE53A3"/>
    <w:rsid w:val="00AE6008"/>
    <w:rsid w:val="00AE7014"/>
    <w:rsid w:val="00AF015C"/>
    <w:rsid w:val="00AF05D0"/>
    <w:rsid w:val="00AF0A0C"/>
    <w:rsid w:val="00AF0D07"/>
    <w:rsid w:val="00AF2264"/>
    <w:rsid w:val="00AF25F3"/>
    <w:rsid w:val="00AF29C8"/>
    <w:rsid w:val="00AF29FD"/>
    <w:rsid w:val="00AF5FB5"/>
    <w:rsid w:val="00AF6672"/>
    <w:rsid w:val="00B04DED"/>
    <w:rsid w:val="00B0593B"/>
    <w:rsid w:val="00B1092C"/>
    <w:rsid w:val="00B1096A"/>
    <w:rsid w:val="00B10CA9"/>
    <w:rsid w:val="00B11224"/>
    <w:rsid w:val="00B12018"/>
    <w:rsid w:val="00B123C2"/>
    <w:rsid w:val="00B12F47"/>
    <w:rsid w:val="00B152BF"/>
    <w:rsid w:val="00B1670A"/>
    <w:rsid w:val="00B16CAF"/>
    <w:rsid w:val="00B16F31"/>
    <w:rsid w:val="00B175BF"/>
    <w:rsid w:val="00B17A3E"/>
    <w:rsid w:val="00B20E7F"/>
    <w:rsid w:val="00B21F13"/>
    <w:rsid w:val="00B224DE"/>
    <w:rsid w:val="00B22517"/>
    <w:rsid w:val="00B24D23"/>
    <w:rsid w:val="00B25273"/>
    <w:rsid w:val="00B25F17"/>
    <w:rsid w:val="00B268E1"/>
    <w:rsid w:val="00B26C79"/>
    <w:rsid w:val="00B274C6"/>
    <w:rsid w:val="00B27F2F"/>
    <w:rsid w:val="00B3049D"/>
    <w:rsid w:val="00B32950"/>
    <w:rsid w:val="00B33109"/>
    <w:rsid w:val="00B34868"/>
    <w:rsid w:val="00B34E5D"/>
    <w:rsid w:val="00B35418"/>
    <w:rsid w:val="00B368FA"/>
    <w:rsid w:val="00B36A44"/>
    <w:rsid w:val="00B36C90"/>
    <w:rsid w:val="00B4099D"/>
    <w:rsid w:val="00B40CEF"/>
    <w:rsid w:val="00B41BE9"/>
    <w:rsid w:val="00B452FD"/>
    <w:rsid w:val="00B45F35"/>
    <w:rsid w:val="00B465CF"/>
    <w:rsid w:val="00B46C04"/>
    <w:rsid w:val="00B50710"/>
    <w:rsid w:val="00B51005"/>
    <w:rsid w:val="00B51667"/>
    <w:rsid w:val="00B518BE"/>
    <w:rsid w:val="00B51967"/>
    <w:rsid w:val="00B53B17"/>
    <w:rsid w:val="00B546D0"/>
    <w:rsid w:val="00B56296"/>
    <w:rsid w:val="00B56348"/>
    <w:rsid w:val="00B572D6"/>
    <w:rsid w:val="00B57DCD"/>
    <w:rsid w:val="00B6125B"/>
    <w:rsid w:val="00B61274"/>
    <w:rsid w:val="00B64187"/>
    <w:rsid w:val="00B6494F"/>
    <w:rsid w:val="00B64F42"/>
    <w:rsid w:val="00B71761"/>
    <w:rsid w:val="00B719D5"/>
    <w:rsid w:val="00B72579"/>
    <w:rsid w:val="00B753E6"/>
    <w:rsid w:val="00B75C90"/>
    <w:rsid w:val="00B75F62"/>
    <w:rsid w:val="00B8045D"/>
    <w:rsid w:val="00B80895"/>
    <w:rsid w:val="00B80EDF"/>
    <w:rsid w:val="00B8265D"/>
    <w:rsid w:val="00B8558C"/>
    <w:rsid w:val="00B8593C"/>
    <w:rsid w:val="00B86A73"/>
    <w:rsid w:val="00B86DE3"/>
    <w:rsid w:val="00B878B5"/>
    <w:rsid w:val="00B92F2A"/>
    <w:rsid w:val="00B93978"/>
    <w:rsid w:val="00B94165"/>
    <w:rsid w:val="00B94866"/>
    <w:rsid w:val="00B955C9"/>
    <w:rsid w:val="00B95762"/>
    <w:rsid w:val="00B95BA3"/>
    <w:rsid w:val="00B961C5"/>
    <w:rsid w:val="00BA1E70"/>
    <w:rsid w:val="00BA23DB"/>
    <w:rsid w:val="00BA2BFE"/>
    <w:rsid w:val="00BB016D"/>
    <w:rsid w:val="00BB01E2"/>
    <w:rsid w:val="00BB05B3"/>
    <w:rsid w:val="00BB0697"/>
    <w:rsid w:val="00BB1F4B"/>
    <w:rsid w:val="00BB2209"/>
    <w:rsid w:val="00BB2E5B"/>
    <w:rsid w:val="00BB2FD1"/>
    <w:rsid w:val="00BB673A"/>
    <w:rsid w:val="00BB7458"/>
    <w:rsid w:val="00BB7CDC"/>
    <w:rsid w:val="00BC070E"/>
    <w:rsid w:val="00BC11F4"/>
    <w:rsid w:val="00BC3443"/>
    <w:rsid w:val="00BC5320"/>
    <w:rsid w:val="00BC5422"/>
    <w:rsid w:val="00BC5E18"/>
    <w:rsid w:val="00BC7630"/>
    <w:rsid w:val="00BD00D2"/>
    <w:rsid w:val="00BD19AA"/>
    <w:rsid w:val="00BD2126"/>
    <w:rsid w:val="00BD28C8"/>
    <w:rsid w:val="00BD3867"/>
    <w:rsid w:val="00BD3A6D"/>
    <w:rsid w:val="00BD3D4F"/>
    <w:rsid w:val="00BD3DF4"/>
    <w:rsid w:val="00BD5E23"/>
    <w:rsid w:val="00BD672B"/>
    <w:rsid w:val="00BE1D87"/>
    <w:rsid w:val="00BE20CF"/>
    <w:rsid w:val="00BE43A5"/>
    <w:rsid w:val="00BE4A21"/>
    <w:rsid w:val="00BE4FC6"/>
    <w:rsid w:val="00BE615D"/>
    <w:rsid w:val="00BE7530"/>
    <w:rsid w:val="00BF1310"/>
    <w:rsid w:val="00BF184A"/>
    <w:rsid w:val="00BF5C3D"/>
    <w:rsid w:val="00BF7D2A"/>
    <w:rsid w:val="00C00D6B"/>
    <w:rsid w:val="00C011EE"/>
    <w:rsid w:val="00C01783"/>
    <w:rsid w:val="00C03A92"/>
    <w:rsid w:val="00C06E17"/>
    <w:rsid w:val="00C14674"/>
    <w:rsid w:val="00C14C05"/>
    <w:rsid w:val="00C165C7"/>
    <w:rsid w:val="00C174D7"/>
    <w:rsid w:val="00C17F99"/>
    <w:rsid w:val="00C20F85"/>
    <w:rsid w:val="00C219C2"/>
    <w:rsid w:val="00C2328C"/>
    <w:rsid w:val="00C23A69"/>
    <w:rsid w:val="00C23F8C"/>
    <w:rsid w:val="00C24591"/>
    <w:rsid w:val="00C264BF"/>
    <w:rsid w:val="00C26ACF"/>
    <w:rsid w:val="00C271A7"/>
    <w:rsid w:val="00C30269"/>
    <w:rsid w:val="00C30C6D"/>
    <w:rsid w:val="00C31983"/>
    <w:rsid w:val="00C32071"/>
    <w:rsid w:val="00C322F9"/>
    <w:rsid w:val="00C35E18"/>
    <w:rsid w:val="00C37D97"/>
    <w:rsid w:val="00C37DAC"/>
    <w:rsid w:val="00C4144C"/>
    <w:rsid w:val="00C42022"/>
    <w:rsid w:val="00C446F4"/>
    <w:rsid w:val="00C45349"/>
    <w:rsid w:val="00C45B5B"/>
    <w:rsid w:val="00C47978"/>
    <w:rsid w:val="00C47FAF"/>
    <w:rsid w:val="00C52024"/>
    <w:rsid w:val="00C5297B"/>
    <w:rsid w:val="00C53BFD"/>
    <w:rsid w:val="00C53C14"/>
    <w:rsid w:val="00C559E2"/>
    <w:rsid w:val="00C55C6F"/>
    <w:rsid w:val="00C56432"/>
    <w:rsid w:val="00C56AA8"/>
    <w:rsid w:val="00C57192"/>
    <w:rsid w:val="00C57712"/>
    <w:rsid w:val="00C60447"/>
    <w:rsid w:val="00C60F5C"/>
    <w:rsid w:val="00C6187E"/>
    <w:rsid w:val="00C61C65"/>
    <w:rsid w:val="00C6292C"/>
    <w:rsid w:val="00C62CF3"/>
    <w:rsid w:val="00C62DDA"/>
    <w:rsid w:val="00C634F5"/>
    <w:rsid w:val="00C6613A"/>
    <w:rsid w:val="00C6664A"/>
    <w:rsid w:val="00C66A82"/>
    <w:rsid w:val="00C67B01"/>
    <w:rsid w:val="00C67E38"/>
    <w:rsid w:val="00C71790"/>
    <w:rsid w:val="00C72673"/>
    <w:rsid w:val="00C72C8F"/>
    <w:rsid w:val="00C74AC5"/>
    <w:rsid w:val="00C76485"/>
    <w:rsid w:val="00C768D5"/>
    <w:rsid w:val="00C8535D"/>
    <w:rsid w:val="00C86BE0"/>
    <w:rsid w:val="00C86FB8"/>
    <w:rsid w:val="00C87B52"/>
    <w:rsid w:val="00C919E3"/>
    <w:rsid w:val="00C91A3A"/>
    <w:rsid w:val="00C923A1"/>
    <w:rsid w:val="00C92AA0"/>
    <w:rsid w:val="00C92BD9"/>
    <w:rsid w:val="00C92D40"/>
    <w:rsid w:val="00C93007"/>
    <w:rsid w:val="00C93267"/>
    <w:rsid w:val="00C9396A"/>
    <w:rsid w:val="00C94160"/>
    <w:rsid w:val="00C94605"/>
    <w:rsid w:val="00C9474D"/>
    <w:rsid w:val="00C94C3B"/>
    <w:rsid w:val="00C94E60"/>
    <w:rsid w:val="00C95834"/>
    <w:rsid w:val="00C96311"/>
    <w:rsid w:val="00CA1027"/>
    <w:rsid w:val="00CA23D9"/>
    <w:rsid w:val="00CA34A6"/>
    <w:rsid w:val="00CA3E3C"/>
    <w:rsid w:val="00CB0B9B"/>
    <w:rsid w:val="00CB1736"/>
    <w:rsid w:val="00CB4CB0"/>
    <w:rsid w:val="00CB6C49"/>
    <w:rsid w:val="00CC0211"/>
    <w:rsid w:val="00CC3991"/>
    <w:rsid w:val="00CC3B52"/>
    <w:rsid w:val="00CC43E6"/>
    <w:rsid w:val="00CC5289"/>
    <w:rsid w:val="00CC5916"/>
    <w:rsid w:val="00CC5F6A"/>
    <w:rsid w:val="00CD08AB"/>
    <w:rsid w:val="00CD0AED"/>
    <w:rsid w:val="00CD11CD"/>
    <w:rsid w:val="00CD3C6D"/>
    <w:rsid w:val="00CD4BE4"/>
    <w:rsid w:val="00CD58D3"/>
    <w:rsid w:val="00CD60D7"/>
    <w:rsid w:val="00CE1F99"/>
    <w:rsid w:val="00CE227F"/>
    <w:rsid w:val="00CE3526"/>
    <w:rsid w:val="00CE35CB"/>
    <w:rsid w:val="00CE41C0"/>
    <w:rsid w:val="00CE46D0"/>
    <w:rsid w:val="00CE53E8"/>
    <w:rsid w:val="00CE56D9"/>
    <w:rsid w:val="00CE7AE5"/>
    <w:rsid w:val="00CF0201"/>
    <w:rsid w:val="00CF097A"/>
    <w:rsid w:val="00CF1E0F"/>
    <w:rsid w:val="00CF2EF4"/>
    <w:rsid w:val="00CF3A36"/>
    <w:rsid w:val="00CF4098"/>
    <w:rsid w:val="00CF6F91"/>
    <w:rsid w:val="00CF7050"/>
    <w:rsid w:val="00D03A1A"/>
    <w:rsid w:val="00D063FE"/>
    <w:rsid w:val="00D07A7F"/>
    <w:rsid w:val="00D116F5"/>
    <w:rsid w:val="00D11A58"/>
    <w:rsid w:val="00D11ED8"/>
    <w:rsid w:val="00D1219B"/>
    <w:rsid w:val="00D143C5"/>
    <w:rsid w:val="00D1501E"/>
    <w:rsid w:val="00D15133"/>
    <w:rsid w:val="00D15415"/>
    <w:rsid w:val="00D17078"/>
    <w:rsid w:val="00D1748D"/>
    <w:rsid w:val="00D17818"/>
    <w:rsid w:val="00D221F7"/>
    <w:rsid w:val="00D23361"/>
    <w:rsid w:val="00D2370F"/>
    <w:rsid w:val="00D23B73"/>
    <w:rsid w:val="00D24112"/>
    <w:rsid w:val="00D24CBB"/>
    <w:rsid w:val="00D26211"/>
    <w:rsid w:val="00D30BAB"/>
    <w:rsid w:val="00D31CE6"/>
    <w:rsid w:val="00D32263"/>
    <w:rsid w:val="00D33CA3"/>
    <w:rsid w:val="00D362CD"/>
    <w:rsid w:val="00D36350"/>
    <w:rsid w:val="00D37B26"/>
    <w:rsid w:val="00D37CF1"/>
    <w:rsid w:val="00D407A4"/>
    <w:rsid w:val="00D42095"/>
    <w:rsid w:val="00D42473"/>
    <w:rsid w:val="00D43098"/>
    <w:rsid w:val="00D44215"/>
    <w:rsid w:val="00D45177"/>
    <w:rsid w:val="00D45FEE"/>
    <w:rsid w:val="00D46DD4"/>
    <w:rsid w:val="00D477DF"/>
    <w:rsid w:val="00D5028C"/>
    <w:rsid w:val="00D50E5F"/>
    <w:rsid w:val="00D51283"/>
    <w:rsid w:val="00D539A2"/>
    <w:rsid w:val="00D54DBE"/>
    <w:rsid w:val="00D5527D"/>
    <w:rsid w:val="00D55F92"/>
    <w:rsid w:val="00D56A8B"/>
    <w:rsid w:val="00D56E3A"/>
    <w:rsid w:val="00D57F3E"/>
    <w:rsid w:val="00D601AF"/>
    <w:rsid w:val="00D61860"/>
    <w:rsid w:val="00D62FB2"/>
    <w:rsid w:val="00D63578"/>
    <w:rsid w:val="00D6520B"/>
    <w:rsid w:val="00D661D5"/>
    <w:rsid w:val="00D67510"/>
    <w:rsid w:val="00D702AF"/>
    <w:rsid w:val="00D70396"/>
    <w:rsid w:val="00D705BF"/>
    <w:rsid w:val="00D718FA"/>
    <w:rsid w:val="00D71AD2"/>
    <w:rsid w:val="00D72567"/>
    <w:rsid w:val="00D734E0"/>
    <w:rsid w:val="00D74FB9"/>
    <w:rsid w:val="00D777D4"/>
    <w:rsid w:val="00D800CC"/>
    <w:rsid w:val="00D8126B"/>
    <w:rsid w:val="00D82994"/>
    <w:rsid w:val="00D84830"/>
    <w:rsid w:val="00D865BF"/>
    <w:rsid w:val="00D869D7"/>
    <w:rsid w:val="00D873C9"/>
    <w:rsid w:val="00D901F2"/>
    <w:rsid w:val="00D91D5D"/>
    <w:rsid w:val="00D9203F"/>
    <w:rsid w:val="00D924E2"/>
    <w:rsid w:val="00D92707"/>
    <w:rsid w:val="00D92F4E"/>
    <w:rsid w:val="00D962AD"/>
    <w:rsid w:val="00DA1CBD"/>
    <w:rsid w:val="00DA2240"/>
    <w:rsid w:val="00DA2871"/>
    <w:rsid w:val="00DA43C8"/>
    <w:rsid w:val="00DA4963"/>
    <w:rsid w:val="00DA5BB5"/>
    <w:rsid w:val="00DB026D"/>
    <w:rsid w:val="00DB043A"/>
    <w:rsid w:val="00DB1FCC"/>
    <w:rsid w:val="00DB22FF"/>
    <w:rsid w:val="00DB2C35"/>
    <w:rsid w:val="00DB30BC"/>
    <w:rsid w:val="00DB3262"/>
    <w:rsid w:val="00DB3535"/>
    <w:rsid w:val="00DB4A53"/>
    <w:rsid w:val="00DB6C24"/>
    <w:rsid w:val="00DB79F5"/>
    <w:rsid w:val="00DB7DF5"/>
    <w:rsid w:val="00DC1763"/>
    <w:rsid w:val="00DC5412"/>
    <w:rsid w:val="00DC6805"/>
    <w:rsid w:val="00DD385D"/>
    <w:rsid w:val="00DD4E82"/>
    <w:rsid w:val="00DD6BB1"/>
    <w:rsid w:val="00DE058C"/>
    <w:rsid w:val="00DE05BF"/>
    <w:rsid w:val="00DE0B63"/>
    <w:rsid w:val="00DE45C1"/>
    <w:rsid w:val="00DE4725"/>
    <w:rsid w:val="00DE4DB2"/>
    <w:rsid w:val="00DE7BE3"/>
    <w:rsid w:val="00DF1844"/>
    <w:rsid w:val="00DF3575"/>
    <w:rsid w:val="00DF424C"/>
    <w:rsid w:val="00DF4AE8"/>
    <w:rsid w:val="00DF77C2"/>
    <w:rsid w:val="00E016E4"/>
    <w:rsid w:val="00E02E58"/>
    <w:rsid w:val="00E0570B"/>
    <w:rsid w:val="00E0640B"/>
    <w:rsid w:val="00E0671E"/>
    <w:rsid w:val="00E07177"/>
    <w:rsid w:val="00E1003E"/>
    <w:rsid w:val="00E10FA8"/>
    <w:rsid w:val="00E130B5"/>
    <w:rsid w:val="00E1418B"/>
    <w:rsid w:val="00E16027"/>
    <w:rsid w:val="00E16222"/>
    <w:rsid w:val="00E201F3"/>
    <w:rsid w:val="00E20B1D"/>
    <w:rsid w:val="00E20EEE"/>
    <w:rsid w:val="00E21FBD"/>
    <w:rsid w:val="00E2332E"/>
    <w:rsid w:val="00E23C4E"/>
    <w:rsid w:val="00E24E9E"/>
    <w:rsid w:val="00E2554D"/>
    <w:rsid w:val="00E26330"/>
    <w:rsid w:val="00E30071"/>
    <w:rsid w:val="00E30A18"/>
    <w:rsid w:val="00E35E0B"/>
    <w:rsid w:val="00E36624"/>
    <w:rsid w:val="00E3717B"/>
    <w:rsid w:val="00E40875"/>
    <w:rsid w:val="00E43C52"/>
    <w:rsid w:val="00E47007"/>
    <w:rsid w:val="00E47008"/>
    <w:rsid w:val="00E50BB7"/>
    <w:rsid w:val="00E50D8A"/>
    <w:rsid w:val="00E530AB"/>
    <w:rsid w:val="00E53DBB"/>
    <w:rsid w:val="00E543A1"/>
    <w:rsid w:val="00E555B5"/>
    <w:rsid w:val="00E55E1E"/>
    <w:rsid w:val="00E55EFD"/>
    <w:rsid w:val="00E61A6E"/>
    <w:rsid w:val="00E61BC3"/>
    <w:rsid w:val="00E61D5F"/>
    <w:rsid w:val="00E63029"/>
    <w:rsid w:val="00E63920"/>
    <w:rsid w:val="00E63F2F"/>
    <w:rsid w:val="00E64C70"/>
    <w:rsid w:val="00E65971"/>
    <w:rsid w:val="00E66003"/>
    <w:rsid w:val="00E66016"/>
    <w:rsid w:val="00E67EA1"/>
    <w:rsid w:val="00E67F3D"/>
    <w:rsid w:val="00E700DF"/>
    <w:rsid w:val="00E72819"/>
    <w:rsid w:val="00E729FC"/>
    <w:rsid w:val="00E72A72"/>
    <w:rsid w:val="00E8024D"/>
    <w:rsid w:val="00E814D8"/>
    <w:rsid w:val="00E83382"/>
    <w:rsid w:val="00E833FB"/>
    <w:rsid w:val="00E8546E"/>
    <w:rsid w:val="00E85F11"/>
    <w:rsid w:val="00E86748"/>
    <w:rsid w:val="00E869B3"/>
    <w:rsid w:val="00E86A10"/>
    <w:rsid w:val="00E86E63"/>
    <w:rsid w:val="00E86EF0"/>
    <w:rsid w:val="00E87BC3"/>
    <w:rsid w:val="00E95A3F"/>
    <w:rsid w:val="00E96630"/>
    <w:rsid w:val="00E97183"/>
    <w:rsid w:val="00EA06D0"/>
    <w:rsid w:val="00EA3A5A"/>
    <w:rsid w:val="00EA4906"/>
    <w:rsid w:val="00EA4F30"/>
    <w:rsid w:val="00EA65D1"/>
    <w:rsid w:val="00EA6725"/>
    <w:rsid w:val="00EB04AF"/>
    <w:rsid w:val="00EB0822"/>
    <w:rsid w:val="00EB0F1B"/>
    <w:rsid w:val="00EB10E2"/>
    <w:rsid w:val="00EB4A66"/>
    <w:rsid w:val="00EB5349"/>
    <w:rsid w:val="00EB5520"/>
    <w:rsid w:val="00EB6286"/>
    <w:rsid w:val="00EC0AA9"/>
    <w:rsid w:val="00EC2125"/>
    <w:rsid w:val="00EC3C9F"/>
    <w:rsid w:val="00EC3F4D"/>
    <w:rsid w:val="00EC7FC1"/>
    <w:rsid w:val="00ED1211"/>
    <w:rsid w:val="00ED202E"/>
    <w:rsid w:val="00ED2333"/>
    <w:rsid w:val="00ED2412"/>
    <w:rsid w:val="00ED2765"/>
    <w:rsid w:val="00ED289D"/>
    <w:rsid w:val="00ED4303"/>
    <w:rsid w:val="00ED4964"/>
    <w:rsid w:val="00ED4CE7"/>
    <w:rsid w:val="00ED5C7B"/>
    <w:rsid w:val="00ED6016"/>
    <w:rsid w:val="00ED6AF2"/>
    <w:rsid w:val="00ED70E8"/>
    <w:rsid w:val="00ED762E"/>
    <w:rsid w:val="00ED7AA9"/>
    <w:rsid w:val="00EE0744"/>
    <w:rsid w:val="00EE318F"/>
    <w:rsid w:val="00EE39C7"/>
    <w:rsid w:val="00EE5A68"/>
    <w:rsid w:val="00EE6A42"/>
    <w:rsid w:val="00EF2BF6"/>
    <w:rsid w:val="00EF5703"/>
    <w:rsid w:val="00EF60E4"/>
    <w:rsid w:val="00EF61AE"/>
    <w:rsid w:val="00EF6D56"/>
    <w:rsid w:val="00EF7721"/>
    <w:rsid w:val="00F020FA"/>
    <w:rsid w:val="00F021AB"/>
    <w:rsid w:val="00F03011"/>
    <w:rsid w:val="00F0387A"/>
    <w:rsid w:val="00F05D79"/>
    <w:rsid w:val="00F065E9"/>
    <w:rsid w:val="00F067CB"/>
    <w:rsid w:val="00F07236"/>
    <w:rsid w:val="00F075AC"/>
    <w:rsid w:val="00F07F62"/>
    <w:rsid w:val="00F10C17"/>
    <w:rsid w:val="00F1105A"/>
    <w:rsid w:val="00F11279"/>
    <w:rsid w:val="00F1133C"/>
    <w:rsid w:val="00F12545"/>
    <w:rsid w:val="00F12763"/>
    <w:rsid w:val="00F1387D"/>
    <w:rsid w:val="00F17974"/>
    <w:rsid w:val="00F209DB"/>
    <w:rsid w:val="00F22E20"/>
    <w:rsid w:val="00F23981"/>
    <w:rsid w:val="00F246F9"/>
    <w:rsid w:val="00F26D4F"/>
    <w:rsid w:val="00F304B2"/>
    <w:rsid w:val="00F305CD"/>
    <w:rsid w:val="00F34075"/>
    <w:rsid w:val="00F35158"/>
    <w:rsid w:val="00F35889"/>
    <w:rsid w:val="00F36A53"/>
    <w:rsid w:val="00F3749E"/>
    <w:rsid w:val="00F37779"/>
    <w:rsid w:val="00F37921"/>
    <w:rsid w:val="00F429E8"/>
    <w:rsid w:val="00F42CC3"/>
    <w:rsid w:val="00F42E1E"/>
    <w:rsid w:val="00F432DD"/>
    <w:rsid w:val="00F43B0B"/>
    <w:rsid w:val="00F45A1B"/>
    <w:rsid w:val="00F472F3"/>
    <w:rsid w:val="00F474E4"/>
    <w:rsid w:val="00F47644"/>
    <w:rsid w:val="00F503C7"/>
    <w:rsid w:val="00F51B42"/>
    <w:rsid w:val="00F51D1B"/>
    <w:rsid w:val="00F52554"/>
    <w:rsid w:val="00F52D0F"/>
    <w:rsid w:val="00F53114"/>
    <w:rsid w:val="00F53240"/>
    <w:rsid w:val="00F54875"/>
    <w:rsid w:val="00F5610C"/>
    <w:rsid w:val="00F5770E"/>
    <w:rsid w:val="00F60110"/>
    <w:rsid w:val="00F60997"/>
    <w:rsid w:val="00F609F6"/>
    <w:rsid w:val="00F62662"/>
    <w:rsid w:val="00F62C73"/>
    <w:rsid w:val="00F63EBD"/>
    <w:rsid w:val="00F64C94"/>
    <w:rsid w:val="00F65AD8"/>
    <w:rsid w:val="00F65F19"/>
    <w:rsid w:val="00F67FBF"/>
    <w:rsid w:val="00F70F19"/>
    <w:rsid w:val="00F71173"/>
    <w:rsid w:val="00F71F85"/>
    <w:rsid w:val="00F724B1"/>
    <w:rsid w:val="00F733C8"/>
    <w:rsid w:val="00F73EE9"/>
    <w:rsid w:val="00F766D7"/>
    <w:rsid w:val="00F77E1E"/>
    <w:rsid w:val="00F80AB7"/>
    <w:rsid w:val="00F80CCE"/>
    <w:rsid w:val="00F8153B"/>
    <w:rsid w:val="00F81A3F"/>
    <w:rsid w:val="00F821D9"/>
    <w:rsid w:val="00F839C7"/>
    <w:rsid w:val="00F84275"/>
    <w:rsid w:val="00F8502D"/>
    <w:rsid w:val="00F85B70"/>
    <w:rsid w:val="00F87154"/>
    <w:rsid w:val="00F90BD8"/>
    <w:rsid w:val="00F9247A"/>
    <w:rsid w:val="00F92D84"/>
    <w:rsid w:val="00F940BF"/>
    <w:rsid w:val="00F9686D"/>
    <w:rsid w:val="00FA2F87"/>
    <w:rsid w:val="00FA5433"/>
    <w:rsid w:val="00FA6248"/>
    <w:rsid w:val="00FA73F8"/>
    <w:rsid w:val="00FB0233"/>
    <w:rsid w:val="00FB61B7"/>
    <w:rsid w:val="00FB6B98"/>
    <w:rsid w:val="00FC0CDD"/>
    <w:rsid w:val="00FC274A"/>
    <w:rsid w:val="00FC284B"/>
    <w:rsid w:val="00FC58E9"/>
    <w:rsid w:val="00FC5A48"/>
    <w:rsid w:val="00FD0E71"/>
    <w:rsid w:val="00FD1ACB"/>
    <w:rsid w:val="00FD2DDC"/>
    <w:rsid w:val="00FD4C4C"/>
    <w:rsid w:val="00FD5897"/>
    <w:rsid w:val="00FD5A25"/>
    <w:rsid w:val="00FE05E5"/>
    <w:rsid w:val="00FE193B"/>
    <w:rsid w:val="00FE1D56"/>
    <w:rsid w:val="00FE3653"/>
    <w:rsid w:val="00FE5A17"/>
    <w:rsid w:val="00FE6A05"/>
    <w:rsid w:val="00FE6FCA"/>
    <w:rsid w:val="00FF09BA"/>
    <w:rsid w:val="00FF0F8D"/>
    <w:rsid w:val="00FF1B1A"/>
    <w:rsid w:val="00FF3283"/>
    <w:rsid w:val="00FF4305"/>
    <w:rsid w:val="00FF432D"/>
    <w:rsid w:val="00FF433D"/>
    <w:rsid w:val="00F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69A1AF"/>
  <w15:docId w15:val="{FBF60EB9-542E-428E-A037-8C2B05EC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3443"/>
  </w:style>
  <w:style w:type="paragraph" w:styleId="Heading1">
    <w:name w:val="heading 1"/>
    <w:basedOn w:val="Normal"/>
    <w:next w:val="Normal"/>
    <w:link w:val="Heading1Char"/>
    <w:rsid w:val="00E8024D"/>
    <w:pPr>
      <w:keepNext/>
      <w:keepLines/>
      <w:spacing w:before="400" w:after="120"/>
      <w:outlineLvl w:val="0"/>
    </w:pPr>
    <w:rPr>
      <w:sz w:val="36"/>
      <w:szCs w:val="36"/>
    </w:rPr>
  </w:style>
  <w:style w:type="paragraph" w:styleId="Heading2">
    <w:name w:val="heading 2"/>
    <w:basedOn w:val="Normal"/>
    <w:next w:val="Normal"/>
    <w:link w:val="Heading2Char"/>
    <w:rsid w:val="00E8024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aliases w:val="Heading3"/>
    <w:basedOn w:val="Normal"/>
    <w:next w:val="Normal"/>
    <w:qFormat/>
    <w:rsid w:val="00625D81"/>
    <w:pPr>
      <w:keepNext/>
      <w:keepLines/>
      <w:spacing w:before="320" w:after="80"/>
      <w:outlineLvl w:val="2"/>
    </w:pPr>
    <w:rPr>
      <w:color w:val="auto"/>
      <w:sz w:val="28"/>
      <w:szCs w:val="28"/>
    </w:rPr>
  </w:style>
  <w:style w:type="paragraph" w:styleId="Heading4">
    <w:name w:val="heading 4"/>
    <w:basedOn w:val="Normal"/>
    <w:next w:val="Normal"/>
    <w:rsid w:val="00E8024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E8024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E8024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169BE"/>
    <w:rPr>
      <w:sz w:val="36"/>
      <w:szCs w:val="36"/>
    </w:rPr>
  </w:style>
  <w:style w:type="character" w:customStyle="1" w:styleId="Heading2Char">
    <w:name w:val="Heading 2 Char"/>
    <w:basedOn w:val="DefaultParagraphFont"/>
    <w:link w:val="Heading2"/>
    <w:rsid w:val="008169BE"/>
    <w:rPr>
      <w:sz w:val="32"/>
      <w:szCs w:val="32"/>
    </w:rPr>
  </w:style>
  <w:style w:type="paragraph" w:styleId="Title">
    <w:name w:val="Title"/>
    <w:basedOn w:val="Normal"/>
    <w:next w:val="Normal"/>
    <w:rsid w:val="00E8024D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E8024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rsid w:val="00E8024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80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24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024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9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F3A"/>
    <w:rPr>
      <w:b/>
      <w:bCs/>
      <w:sz w:val="20"/>
      <w:szCs w:val="20"/>
    </w:rPr>
  </w:style>
  <w:style w:type="character" w:customStyle="1" w:styleId="articlebody">
    <w:name w:val="articlebody"/>
    <w:basedOn w:val="DefaultParagraphFont"/>
    <w:rsid w:val="0005181C"/>
  </w:style>
  <w:style w:type="character" w:styleId="Emphasis">
    <w:name w:val="Emphasis"/>
    <w:basedOn w:val="DefaultParagraphFont"/>
    <w:uiPriority w:val="20"/>
    <w:qFormat/>
    <w:rsid w:val="008169B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169B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9BE"/>
  </w:style>
  <w:style w:type="paragraph" w:styleId="Footer">
    <w:name w:val="footer"/>
    <w:basedOn w:val="Normal"/>
    <w:link w:val="FooterChar"/>
    <w:uiPriority w:val="99"/>
    <w:unhideWhenUsed/>
    <w:rsid w:val="008169B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9BE"/>
  </w:style>
  <w:style w:type="paragraph" w:customStyle="1" w:styleId="Normal2">
    <w:name w:val="Normal2"/>
    <w:basedOn w:val="Normal"/>
    <w:link w:val="Normal2Char"/>
    <w:qFormat/>
    <w:rsid w:val="007D1A92"/>
    <w:pPr>
      <w:spacing w:line="360" w:lineRule="auto"/>
    </w:pPr>
    <w:rPr>
      <w:rFonts w:ascii="Times New Roman" w:hAnsi="Times New Roman" w:cs="Times New Roman"/>
      <w:szCs w:val="24"/>
    </w:rPr>
  </w:style>
  <w:style w:type="character" w:customStyle="1" w:styleId="Normal2Char">
    <w:name w:val="Normal2 Char"/>
    <w:basedOn w:val="DefaultParagraphFont"/>
    <w:link w:val="Normal2"/>
    <w:rsid w:val="007D1A92"/>
    <w:rPr>
      <w:rFonts w:ascii="Times New Roman" w:hAnsi="Times New Roman" w:cs="Times New Roman"/>
      <w:szCs w:val="24"/>
    </w:rPr>
  </w:style>
  <w:style w:type="paragraph" w:customStyle="1" w:styleId="Heading10">
    <w:name w:val="Heading1"/>
    <w:basedOn w:val="Heading1"/>
    <w:link w:val="Heading1Char0"/>
    <w:qFormat/>
    <w:rsid w:val="008169BE"/>
    <w:pPr>
      <w:spacing w:line="360" w:lineRule="auto"/>
    </w:pPr>
  </w:style>
  <w:style w:type="character" w:customStyle="1" w:styleId="Heading1Char0">
    <w:name w:val="Heading1 Char"/>
    <w:basedOn w:val="Heading1Char"/>
    <w:link w:val="Heading10"/>
    <w:rsid w:val="008169BE"/>
    <w:rPr>
      <w:sz w:val="36"/>
      <w:szCs w:val="36"/>
    </w:rPr>
  </w:style>
  <w:style w:type="paragraph" w:customStyle="1" w:styleId="Heading20">
    <w:name w:val="Heading2"/>
    <w:basedOn w:val="Heading2"/>
    <w:link w:val="Heading2Char0"/>
    <w:qFormat/>
    <w:rsid w:val="008169BE"/>
  </w:style>
  <w:style w:type="character" w:customStyle="1" w:styleId="Heading2Char0">
    <w:name w:val="Heading2 Char"/>
    <w:basedOn w:val="Heading2Char"/>
    <w:link w:val="Heading20"/>
    <w:rsid w:val="008169BE"/>
    <w:rPr>
      <w:sz w:val="32"/>
      <w:szCs w:val="32"/>
    </w:rPr>
  </w:style>
  <w:style w:type="paragraph" w:styleId="NoSpacing">
    <w:name w:val="No Spacing"/>
    <w:uiPriority w:val="1"/>
    <w:qFormat/>
    <w:rsid w:val="00AB304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AB30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B30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/>
    </w:rPr>
  </w:style>
  <w:style w:type="character" w:customStyle="1" w:styleId="jrnl">
    <w:name w:val="jrnl"/>
    <w:rsid w:val="003630AE"/>
  </w:style>
  <w:style w:type="paragraph" w:customStyle="1" w:styleId="Rubrik1">
    <w:name w:val="Rubrik1"/>
    <w:basedOn w:val="Normal"/>
    <w:rsid w:val="003630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/>
    </w:rPr>
  </w:style>
  <w:style w:type="character" w:customStyle="1" w:styleId="apple-converted-space">
    <w:name w:val="apple-converted-space"/>
    <w:rsid w:val="003630AE"/>
  </w:style>
  <w:style w:type="paragraph" w:styleId="PlainText">
    <w:name w:val="Plain Text"/>
    <w:basedOn w:val="Normal"/>
    <w:link w:val="PlainTextChar"/>
    <w:uiPriority w:val="99"/>
    <w:unhideWhenUsed/>
    <w:rsid w:val="003630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alibri" w:eastAsia="Calibri" w:hAnsi="Calibri" w:cs="Consolas"/>
      <w:color w:val="auto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630AE"/>
    <w:rPr>
      <w:rFonts w:ascii="Calibri" w:eastAsia="Calibri" w:hAnsi="Calibri" w:cs="Consolas"/>
      <w:color w:val="auto"/>
      <w:szCs w:val="21"/>
      <w:lang w:eastAsia="en-US"/>
    </w:rPr>
  </w:style>
  <w:style w:type="character" w:customStyle="1" w:styleId="highlight">
    <w:name w:val="highlight"/>
    <w:basedOn w:val="DefaultParagraphFont"/>
    <w:rsid w:val="00210DBA"/>
  </w:style>
  <w:style w:type="paragraph" w:styleId="HTMLPreformatted">
    <w:name w:val="HTML Preformatted"/>
    <w:basedOn w:val="Normal"/>
    <w:link w:val="HTMLPreformattedChar"/>
    <w:uiPriority w:val="99"/>
    <w:unhideWhenUsed/>
    <w:rsid w:val="00FF7F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7F56"/>
    <w:rPr>
      <w:rFonts w:ascii="Courier New" w:eastAsia="Times New Roman" w:hAnsi="Courier New" w:cs="Courier New"/>
      <w:color w:val="auto"/>
      <w:sz w:val="20"/>
      <w:szCs w:val="20"/>
      <w:lang w:val="sv-SE"/>
    </w:rPr>
  </w:style>
  <w:style w:type="paragraph" w:customStyle="1" w:styleId="Title1">
    <w:name w:val="Title1"/>
    <w:basedOn w:val="Normal"/>
    <w:rsid w:val="00C271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B123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Theme="minorHAnsi" w:eastAsiaTheme="minorHAnsi" w:hAnsiTheme="minorHAnsi" w:cstheme="minorBidi"/>
      <w:color w:val="auto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lite1">
    <w:name w:val="hilite1"/>
    <w:basedOn w:val="DefaultParagraphFont"/>
    <w:rsid w:val="008E6951"/>
  </w:style>
  <w:style w:type="character" w:styleId="Strong">
    <w:name w:val="Strong"/>
    <w:basedOn w:val="DefaultParagraphFont"/>
    <w:uiPriority w:val="22"/>
    <w:qFormat/>
    <w:rsid w:val="004C29D8"/>
    <w:rPr>
      <w:b/>
      <w:bCs/>
    </w:rPr>
  </w:style>
  <w:style w:type="paragraph" w:styleId="Revision">
    <w:name w:val="Revision"/>
    <w:hidden/>
    <w:uiPriority w:val="99"/>
    <w:semiHidden/>
    <w:rsid w:val="00EA67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paragraph" w:styleId="ListParagraph">
    <w:name w:val="List Paragraph"/>
    <w:basedOn w:val="Normal"/>
    <w:uiPriority w:val="34"/>
    <w:qFormat/>
    <w:rsid w:val="009B70C3"/>
    <w:pPr>
      <w:ind w:left="720"/>
      <w:contextualSpacing/>
    </w:pPr>
  </w:style>
  <w:style w:type="character" w:customStyle="1" w:styleId="st1">
    <w:name w:val="st1"/>
    <w:basedOn w:val="DefaultParagraphFont"/>
    <w:rsid w:val="00A265A4"/>
  </w:style>
  <w:style w:type="character" w:customStyle="1" w:styleId="current-selection">
    <w:name w:val="current-selection"/>
    <w:basedOn w:val="DefaultParagraphFont"/>
    <w:rsid w:val="00F07236"/>
  </w:style>
  <w:style w:type="character" w:customStyle="1" w:styleId="a">
    <w:name w:val="_"/>
    <w:basedOn w:val="DefaultParagraphFont"/>
    <w:rsid w:val="00F07236"/>
  </w:style>
  <w:style w:type="character" w:customStyle="1" w:styleId="ff2">
    <w:name w:val="ff2"/>
    <w:basedOn w:val="DefaultParagraphFont"/>
    <w:rsid w:val="00112106"/>
  </w:style>
  <w:style w:type="character" w:customStyle="1" w:styleId="ff4">
    <w:name w:val="ff4"/>
    <w:basedOn w:val="DefaultParagraphFont"/>
    <w:rsid w:val="00112106"/>
  </w:style>
  <w:style w:type="table" w:styleId="LightShading-Accent2">
    <w:name w:val="Light Shading Accent 2"/>
    <w:basedOn w:val="TableNormal"/>
    <w:uiPriority w:val="60"/>
    <w:rsid w:val="000461DE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14DA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Normal2Char"/>
    <w:link w:val="EndNoteBibliographyTitle"/>
    <w:rsid w:val="003414DA"/>
    <w:rPr>
      <w:rFonts w:ascii="Times New Roman" w:hAnsi="Times New Roman" w:cs="Times New Roman"/>
      <w:noProof/>
      <w:szCs w:val="24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3414DA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Normal2Char"/>
    <w:link w:val="EndNoteBibliography"/>
    <w:rsid w:val="003414DA"/>
    <w:rPr>
      <w:rFonts w:ascii="Times New Roman" w:hAnsi="Times New Roman" w:cs="Times New Roman"/>
      <w:noProof/>
      <w:szCs w:val="24"/>
      <w:lang w:val="sv-SE"/>
    </w:rPr>
  </w:style>
  <w:style w:type="paragraph" w:customStyle="1" w:styleId="normal20">
    <w:name w:val="normal2"/>
    <w:basedOn w:val="Normal"/>
    <w:rsid w:val="006A5D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/>
    </w:rPr>
  </w:style>
  <w:style w:type="character" w:styleId="IntenseEmphasis">
    <w:name w:val="Intense Emphasis"/>
    <w:basedOn w:val="DefaultParagraphFont"/>
    <w:uiPriority w:val="21"/>
    <w:qFormat/>
    <w:rsid w:val="00214D87"/>
    <w:rPr>
      <w:i/>
      <w:iCs/>
      <w:color w:val="5B9BD5" w:themeColor="accent1"/>
    </w:rPr>
  </w:style>
  <w:style w:type="paragraph" w:customStyle="1" w:styleId="commentcontentpara">
    <w:name w:val="commentcontentpara"/>
    <w:basedOn w:val="Normal"/>
    <w:rsid w:val="007148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sv-SE"/>
    </w:rPr>
  </w:style>
  <w:style w:type="character" w:customStyle="1" w:styleId="content-section">
    <w:name w:val="content-section"/>
    <w:basedOn w:val="DefaultParagraphFont"/>
    <w:rsid w:val="00D46DD4"/>
  </w:style>
  <w:style w:type="character" w:styleId="LineNumber">
    <w:name w:val="line number"/>
    <w:basedOn w:val="DefaultParagraphFont"/>
    <w:uiPriority w:val="99"/>
    <w:semiHidden/>
    <w:unhideWhenUsed/>
    <w:rsid w:val="005F77A5"/>
  </w:style>
  <w:style w:type="character" w:styleId="SubtleReference">
    <w:name w:val="Subtle Reference"/>
    <w:basedOn w:val="DefaultParagraphFont"/>
    <w:uiPriority w:val="31"/>
    <w:qFormat/>
    <w:rsid w:val="005F77A5"/>
    <w:rPr>
      <w:smallCaps/>
      <w:color w:val="5A5A5A" w:themeColor="text1" w:themeTint="A5"/>
    </w:rPr>
  </w:style>
  <w:style w:type="paragraph" w:customStyle="1" w:styleId="Style1">
    <w:name w:val="Style1"/>
    <w:basedOn w:val="Heading10"/>
    <w:link w:val="Style1Char"/>
    <w:qFormat/>
    <w:rsid w:val="005F77A5"/>
  </w:style>
  <w:style w:type="character" w:customStyle="1" w:styleId="Style1Char">
    <w:name w:val="Style1 Char"/>
    <w:basedOn w:val="Heading1Char0"/>
    <w:link w:val="Style1"/>
    <w:rsid w:val="005F77A5"/>
    <w:rPr>
      <w:sz w:val="36"/>
      <w:szCs w:val="36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C3F4D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entury" w:eastAsia="Century" w:hAnsi="Century" w:cs="Century"/>
      <w:color w:val="auto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C3F4D"/>
    <w:rPr>
      <w:rFonts w:ascii="Century" w:eastAsia="Century" w:hAnsi="Century" w:cs="Century"/>
      <w:color w:val="auto"/>
      <w:sz w:val="21"/>
      <w:szCs w:val="21"/>
      <w:lang w:val="en-US" w:eastAsia="en-US"/>
    </w:rPr>
  </w:style>
  <w:style w:type="paragraph" w:styleId="ListBullet">
    <w:name w:val="List Bullet"/>
    <w:basedOn w:val="Normal"/>
    <w:uiPriority w:val="99"/>
    <w:unhideWhenUsed/>
    <w:rsid w:val="00C768D5"/>
    <w:pPr>
      <w:numPr>
        <w:numId w:val="6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733C8"/>
    <w:rPr>
      <w:color w:val="954F72" w:themeColor="followedHyperlink"/>
      <w:u w:val="single"/>
    </w:rPr>
  </w:style>
  <w:style w:type="character" w:customStyle="1" w:styleId="title-text">
    <w:name w:val="title-text"/>
    <w:basedOn w:val="DefaultParagraphFont"/>
    <w:rsid w:val="00052CF0"/>
  </w:style>
  <w:style w:type="character" w:customStyle="1" w:styleId="sr-only">
    <w:name w:val="sr-only"/>
    <w:basedOn w:val="DefaultParagraphFont"/>
    <w:rsid w:val="00052CF0"/>
  </w:style>
  <w:style w:type="character" w:customStyle="1" w:styleId="text">
    <w:name w:val="text"/>
    <w:basedOn w:val="DefaultParagraphFont"/>
    <w:rsid w:val="00052CF0"/>
  </w:style>
  <w:style w:type="character" w:customStyle="1" w:styleId="author-ref">
    <w:name w:val="author-ref"/>
    <w:basedOn w:val="DefaultParagraphFont"/>
    <w:rsid w:val="00052CF0"/>
  </w:style>
  <w:style w:type="character" w:customStyle="1" w:styleId="id-label">
    <w:name w:val="id-label"/>
    <w:basedOn w:val="DefaultParagraphFont"/>
    <w:rsid w:val="00845070"/>
  </w:style>
  <w:style w:type="character" w:customStyle="1" w:styleId="period">
    <w:name w:val="period"/>
    <w:basedOn w:val="DefaultParagraphFont"/>
    <w:rsid w:val="000108F0"/>
  </w:style>
  <w:style w:type="character" w:customStyle="1" w:styleId="cit">
    <w:name w:val="cit"/>
    <w:basedOn w:val="DefaultParagraphFont"/>
    <w:rsid w:val="000108F0"/>
  </w:style>
  <w:style w:type="character" w:customStyle="1" w:styleId="citation-doi">
    <w:name w:val="citation-doi"/>
    <w:basedOn w:val="DefaultParagraphFont"/>
    <w:rsid w:val="000108F0"/>
  </w:style>
  <w:style w:type="character" w:customStyle="1" w:styleId="secondary-date">
    <w:name w:val="secondary-date"/>
    <w:basedOn w:val="DefaultParagraphFont"/>
    <w:rsid w:val="000108F0"/>
  </w:style>
  <w:style w:type="character" w:customStyle="1" w:styleId="authors-list-item">
    <w:name w:val="authors-list-item"/>
    <w:basedOn w:val="DefaultParagraphFont"/>
    <w:rsid w:val="00F53114"/>
  </w:style>
  <w:style w:type="character" w:customStyle="1" w:styleId="author-sup-separator">
    <w:name w:val="author-sup-separator"/>
    <w:basedOn w:val="DefaultParagraphFont"/>
    <w:rsid w:val="00F53114"/>
  </w:style>
  <w:style w:type="character" w:customStyle="1" w:styleId="comma">
    <w:name w:val="comma"/>
    <w:basedOn w:val="DefaultParagraphFont"/>
    <w:rsid w:val="00F53114"/>
  </w:style>
  <w:style w:type="character" w:customStyle="1" w:styleId="docsum-authors">
    <w:name w:val="docsum-authors"/>
    <w:basedOn w:val="DefaultParagraphFont"/>
    <w:rsid w:val="00CC3991"/>
  </w:style>
  <w:style w:type="character" w:customStyle="1" w:styleId="docsum-journal-citation">
    <w:name w:val="docsum-journal-citation"/>
    <w:basedOn w:val="DefaultParagraphFont"/>
    <w:rsid w:val="00CC3991"/>
  </w:style>
  <w:style w:type="character" w:customStyle="1" w:styleId="cs1-lock-free">
    <w:name w:val="cs1-lock-free"/>
    <w:basedOn w:val="DefaultParagraphFont"/>
    <w:rsid w:val="00385DE7"/>
  </w:style>
  <w:style w:type="character" w:styleId="HTMLCite">
    <w:name w:val="HTML Cite"/>
    <w:basedOn w:val="DefaultParagraphFont"/>
    <w:uiPriority w:val="99"/>
    <w:semiHidden/>
    <w:unhideWhenUsed/>
    <w:rsid w:val="00385DE7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0B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3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4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0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8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38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4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27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700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1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5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4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6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8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5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23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253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100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81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4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27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0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5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8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486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3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52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9085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7227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41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05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8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11749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2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2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196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492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3711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02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186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310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758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6708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6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8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6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5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3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0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9B142-EF59-4BE8-B89C-C81AC55FF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018</Words>
  <Characters>580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L</Company>
  <LinksUpToDate>false</LinksUpToDate>
  <CharactersWithSpaces>6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</dc:creator>
  <cp:keywords/>
  <dc:description/>
  <cp:lastModifiedBy>Ramya G</cp:lastModifiedBy>
  <cp:revision>6</cp:revision>
  <cp:lastPrinted>2023-12-14T12:15:00Z</cp:lastPrinted>
  <dcterms:created xsi:type="dcterms:W3CDTF">2024-01-29T10:32:00Z</dcterms:created>
  <dcterms:modified xsi:type="dcterms:W3CDTF">2024-03-0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irculation"/&gt;&lt;hasBiblio/&gt;&lt;format class="21"/&gt;&lt;count citations="7" publications="8"/&gt;&lt;/info&gt;PAPERS2_INFO_END</vt:lpwstr>
  </property>
</Properties>
</file>